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9FA" w:rsidRDefault="00DB39FA" w:rsidP="00DB39FA">
      <w:pPr>
        <w:widowControl/>
        <w:jc w:val="left"/>
        <w:rPr>
          <w:rFonts w:asciiTheme="majorHAnsi" w:eastAsia="Arial Unicode MS" w:hAnsiTheme="majorHAnsi" w:cstheme="majorHAnsi"/>
          <w:b/>
          <w:color w:val="000000" w:themeColor="text1"/>
          <w:sz w:val="22"/>
        </w:rPr>
      </w:pPr>
      <w:r>
        <w:rPr>
          <w:rFonts w:asciiTheme="majorHAnsi" w:eastAsia="Arial Unicode MS" w:hAnsiTheme="majorHAnsi" w:cstheme="majorHAnsi" w:hint="eastAsia"/>
          <w:b/>
          <w:color w:val="000000" w:themeColor="text1"/>
          <w:sz w:val="22"/>
        </w:rPr>
        <w:t>Supplementary Procedure</w:t>
      </w:r>
    </w:p>
    <w:p w:rsidR="00DB39FA" w:rsidRDefault="00DB39FA" w:rsidP="00DB39FA">
      <w:pPr>
        <w:widowControl/>
        <w:jc w:val="left"/>
        <w:rPr>
          <w:rFonts w:asciiTheme="majorHAnsi" w:eastAsia="Arial Unicode MS" w:hAnsiTheme="majorHAnsi" w:cstheme="majorHAnsi"/>
          <w:b/>
          <w:color w:val="000000" w:themeColor="text1"/>
          <w:sz w:val="22"/>
        </w:rPr>
      </w:pPr>
    </w:p>
    <w:p w:rsidR="00DB39FA" w:rsidRDefault="00DB39FA" w:rsidP="00DB39FA">
      <w:pPr>
        <w:widowControl/>
        <w:jc w:val="left"/>
        <w:rPr>
          <w:rFonts w:asciiTheme="majorHAnsi" w:eastAsia="Arial Unicode MS" w:hAnsiTheme="majorHAnsi" w:cstheme="majorHAnsi"/>
          <w:b/>
          <w:color w:val="000000" w:themeColor="text1"/>
          <w:sz w:val="22"/>
        </w:rPr>
      </w:pPr>
      <w:r>
        <w:rPr>
          <w:rFonts w:asciiTheme="majorHAnsi" w:eastAsia="Arial Unicode MS" w:hAnsiTheme="majorHAnsi" w:cstheme="majorHAnsi" w:hint="eastAsia"/>
          <w:b/>
          <w:color w:val="000000" w:themeColor="text1"/>
          <w:sz w:val="22"/>
        </w:rPr>
        <w:t>Optimization for the reduction of in-source decomposition products from substrates of ABG and ASM in FIA-MS/MS 6-plex assay</w:t>
      </w:r>
    </w:p>
    <w:p w:rsidR="00DB39FA" w:rsidRDefault="00DB39FA" w:rsidP="00DB39FA">
      <w:pPr>
        <w:widowControl/>
        <w:jc w:val="left"/>
        <w:rPr>
          <w:rFonts w:asciiTheme="majorHAnsi" w:eastAsia="Arial Unicode MS" w:hAnsiTheme="majorHAnsi" w:cstheme="majorHAnsi"/>
          <w:color w:val="000000" w:themeColor="text1"/>
          <w:sz w:val="22"/>
        </w:rPr>
      </w:pPr>
      <w:r w:rsidRPr="00A435D0">
        <w:rPr>
          <w:rFonts w:asciiTheme="majorHAnsi" w:eastAsia="Arial Unicode MS" w:hAnsiTheme="majorHAnsi" w:cstheme="majorHAnsi" w:hint="eastAsia"/>
          <w:color w:val="000000" w:themeColor="text1"/>
          <w:sz w:val="22"/>
        </w:rPr>
        <w:tab/>
      </w:r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To minimize the artificially accumulating decomposition products 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from </w:t>
      </w:r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substrate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s of</w:t>
      </w:r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ABG and ASM 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enzyme reactions</w:t>
      </w:r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, we 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carefully examined </w:t>
      </w:r>
      <w:proofErr w:type="gramStart"/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4</w:t>
      </w:r>
      <w:proofErr w:type="gramEnd"/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parameters of the MS detector, such as </w:t>
      </w:r>
      <w:proofErr w:type="spellStart"/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desolvation</w:t>
      </w:r>
      <w:proofErr w:type="spellEnd"/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temperature (</w:t>
      </w:r>
      <w:r>
        <w:rPr>
          <w:rFonts w:asciiTheme="majorHAnsi" w:eastAsia="Arial Unicode MS" w:hAnsiTheme="majorHAnsi" w:cstheme="majorHAnsi"/>
          <w:color w:val="000000" w:themeColor="text1"/>
          <w:sz w:val="22"/>
        </w:rPr>
        <w:t>°</w:t>
      </w:r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C), </w:t>
      </w:r>
      <w:proofErr w:type="spellStart"/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heatblock</w:t>
      </w:r>
      <w:proofErr w:type="spellEnd"/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temperature (</w:t>
      </w:r>
      <w:r>
        <w:rPr>
          <w:rFonts w:asciiTheme="majorHAnsi" w:eastAsia="Arial Unicode MS" w:hAnsiTheme="majorHAnsi" w:cstheme="majorHAnsi"/>
          <w:color w:val="000000" w:themeColor="text1"/>
          <w:sz w:val="22"/>
        </w:rPr>
        <w:t>°</w:t>
      </w:r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C), flow rate of nebulizer gas (L/h), and flow rate of drying gas (L/h). 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First, the peak areas of </w:t>
      </w:r>
      <w:r>
        <w:rPr>
          <w:rFonts w:asciiTheme="majorHAnsi" w:eastAsia="Arial Unicode MS" w:hAnsiTheme="majorHAnsi" w:cstheme="majorHAnsi"/>
          <w:color w:val="000000" w:themeColor="text1"/>
          <w:sz w:val="22"/>
        </w:rPr>
        <w:t>artificially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generating ABG product through in-source decomposition (ABG_P</w:t>
      </w:r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  <w:vertAlign w:val="subscript"/>
        </w:rPr>
        <w:t>ISD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) and of ABG internal standard (ABG_IS) were quantified under various </w:t>
      </w:r>
      <w:proofErr w:type="spellStart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desolvation</w:t>
      </w:r>
      <w:proofErr w:type="spellEnd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temperature and </w:t>
      </w:r>
      <w:proofErr w:type="spellStart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heatblock</w:t>
      </w:r>
      <w:proofErr w:type="spellEnd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temperature to find out smaller level of ABG_P</w:t>
      </w:r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  <w:vertAlign w:val="subscript"/>
        </w:rPr>
        <w:t>IS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  <w:vertAlign w:val="subscript"/>
        </w:rPr>
        <w:t>D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/ABG_IS (</w:t>
      </w:r>
      <w:proofErr w:type="gramStart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%</w:t>
      </w:r>
      <w:proofErr w:type="gramEnd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) </w:t>
      </w:r>
      <w:proofErr w:type="gramStart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(Supplementary Fig. 1).</w:t>
      </w:r>
      <w:proofErr w:type="gramEnd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Based on this result, we were able to find out that </w:t>
      </w:r>
      <w:proofErr w:type="spellStart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desolvation</w:t>
      </w:r>
      <w:proofErr w:type="spellEnd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temperature needed to be below 250</w:t>
      </w:r>
      <w:r>
        <w:rPr>
          <w:rFonts w:asciiTheme="majorHAnsi" w:eastAsia="Arial Unicode MS" w:hAnsiTheme="majorHAnsi" w:cstheme="majorHAnsi"/>
          <w:color w:val="000000" w:themeColor="text1"/>
          <w:sz w:val="22"/>
        </w:rPr>
        <w:t>°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C. Then, we further investigated the flow rates of nebulizer gas and drying gas under various conditions (Supplementary Fig. 2). When </w:t>
      </w:r>
      <w:proofErr w:type="spellStart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desolvation</w:t>
      </w:r>
      <w:proofErr w:type="spellEnd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temperature and </w:t>
      </w:r>
      <w:proofErr w:type="spellStart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heatblock</w:t>
      </w:r>
      <w:proofErr w:type="spellEnd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temperature were set at 120</w:t>
      </w:r>
      <w:r>
        <w:rPr>
          <w:rFonts w:asciiTheme="majorHAnsi" w:eastAsia="Arial Unicode MS" w:hAnsiTheme="majorHAnsi" w:cstheme="majorHAnsi"/>
          <w:color w:val="000000" w:themeColor="text1"/>
          <w:sz w:val="22"/>
        </w:rPr>
        <w:t>°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C and 150</w:t>
      </w:r>
      <w:r>
        <w:rPr>
          <w:rFonts w:asciiTheme="majorHAnsi" w:eastAsia="Arial Unicode MS" w:hAnsiTheme="majorHAnsi" w:cstheme="majorHAnsi"/>
          <w:color w:val="000000" w:themeColor="text1"/>
          <w:sz w:val="22"/>
        </w:rPr>
        <w:t>°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C, respectively, any combination of the flow rate of nebulizer gas (0.5 - 3 L/h) and of drying gas (3 - 20 L/h) gave lower ABG_P</w:t>
      </w:r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  <w:vertAlign w:val="subscript"/>
        </w:rPr>
        <w:t>IS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  <w:vertAlign w:val="subscript"/>
        </w:rPr>
        <w:t>D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/ABG_IS (</w:t>
      </w:r>
      <w:proofErr w:type="gramStart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%</w:t>
      </w:r>
      <w:proofErr w:type="gramEnd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) </w:t>
      </w:r>
      <w:proofErr w:type="gramStart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(Supplementary Fig. 2).</w:t>
      </w:r>
      <w:proofErr w:type="gramEnd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Note that the levels of GAA_P</w:t>
      </w:r>
      <w:r w:rsidRPr="00734014">
        <w:rPr>
          <w:rFonts w:asciiTheme="majorHAnsi" w:eastAsia="Arial Unicode MS" w:hAnsiTheme="majorHAnsi" w:cstheme="majorHAnsi" w:hint="eastAsia"/>
          <w:color w:val="000000" w:themeColor="text1"/>
          <w:sz w:val="22"/>
          <w:vertAlign w:val="subscript"/>
        </w:rPr>
        <w:t>IS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  <w:vertAlign w:val="subscript"/>
        </w:rPr>
        <w:t>D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/ABG_IS (</w:t>
      </w:r>
      <w:proofErr w:type="gramStart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%</w:t>
      </w:r>
      <w:proofErr w:type="gramEnd"/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) remained consistently low under our experimental conditions.</w:t>
      </w:r>
    </w:p>
    <w:p w:rsidR="00DB39FA" w:rsidRDefault="00DB39FA" w:rsidP="00DB39FA">
      <w:pPr>
        <w:widowControl/>
        <w:jc w:val="left"/>
        <w:rPr>
          <w:rFonts w:asciiTheme="majorHAnsi" w:eastAsia="Arial Unicode MS" w:hAnsiTheme="majorHAnsi" w:cstheme="majorHAnsi"/>
          <w:b/>
          <w:color w:val="000000" w:themeColor="text1"/>
          <w:sz w:val="22"/>
        </w:rPr>
      </w:pPr>
      <w:r>
        <w:rPr>
          <w:rFonts w:asciiTheme="majorHAnsi" w:eastAsia="Arial Unicode MS" w:hAnsiTheme="majorHAnsi" w:cstheme="majorHAnsi"/>
          <w:b/>
          <w:color w:val="000000" w:themeColor="text1"/>
          <w:sz w:val="22"/>
        </w:rPr>
        <w:br w:type="page"/>
      </w:r>
    </w:p>
    <w:p w:rsidR="00DB39FA" w:rsidRPr="006D2C07" w:rsidRDefault="00DB39FA" w:rsidP="00DB39FA">
      <w:pPr>
        <w:rPr>
          <w:rFonts w:asciiTheme="majorHAnsi" w:eastAsia="Arial Unicode MS" w:hAnsiTheme="majorHAnsi" w:cstheme="majorHAnsi"/>
          <w:color w:val="000000" w:themeColor="text1"/>
          <w:sz w:val="22"/>
        </w:rPr>
      </w:pPr>
      <w:r w:rsidRPr="006D2C07">
        <w:rPr>
          <w:rFonts w:asciiTheme="majorHAnsi" w:eastAsia="Arial Unicode MS" w:hAnsiTheme="majorHAnsi" w:cstheme="majorHAnsi"/>
          <w:b/>
          <w:color w:val="000000" w:themeColor="text1"/>
          <w:sz w:val="22"/>
        </w:rPr>
        <w:lastRenderedPageBreak/>
        <w:t>Supplementary Table 1</w:t>
      </w:r>
    </w:p>
    <w:p w:rsidR="00DB39FA" w:rsidRPr="006D2C07" w:rsidRDefault="00DB39FA" w:rsidP="00DB39FA">
      <w:pPr>
        <w:rPr>
          <w:rFonts w:asciiTheme="majorHAnsi" w:eastAsia="Arial Unicode MS" w:hAnsiTheme="majorHAnsi" w:cstheme="majorHAnsi"/>
          <w:color w:val="000000" w:themeColor="text1"/>
          <w:sz w:val="22"/>
        </w:rPr>
      </w:pPr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FIA</w:t>
      </w:r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t xml:space="preserve"> method</w:t>
      </w:r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s</w:t>
      </w:r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t xml:space="preserve"> for the </w:t>
      </w:r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measurement of enzyme activities for </w:t>
      </w:r>
      <w:proofErr w:type="gramStart"/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6</w:t>
      </w:r>
      <w:proofErr w:type="gramEnd"/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LSDs.</w:t>
      </w:r>
    </w:p>
    <w:tbl>
      <w:tblPr>
        <w:tblW w:w="7665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2"/>
        <w:gridCol w:w="2850"/>
        <w:gridCol w:w="2693"/>
      </w:tblGrid>
      <w:tr w:rsidR="00DB39FA" w:rsidRPr="006D2C07" w:rsidTr="00217E36">
        <w:trPr>
          <w:trHeight w:val="1"/>
        </w:trPr>
        <w:tc>
          <w:tcPr>
            <w:tcW w:w="2122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Solvents</w:t>
            </w:r>
          </w:p>
        </w:tc>
        <w:tc>
          <w:tcPr>
            <w:tcW w:w="2850" w:type="dxa"/>
            <w:tcBorders>
              <w:top w:val="single" w:sz="4" w:space="0" w:color="auto"/>
            </w:tcBorders>
            <w:shd w:val="clear" w:color="000000" w:fill="FFFFFF"/>
          </w:tcPr>
          <w:p w:rsidR="00DB39FA" w:rsidRPr="006D2C07" w:rsidRDefault="00DB39FA" w:rsidP="00217E36">
            <w:pPr>
              <w:ind w:leftChars="57" w:left="12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CH</w:t>
            </w:r>
            <w:r w:rsidRPr="00557FB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3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C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</w:tcPr>
          <w:p w:rsidR="00DB39FA" w:rsidRPr="006D2C07" w:rsidRDefault="00DB39FA" w:rsidP="00217E36">
            <w:pPr>
              <w:ind w:leftChars="62" w:left="13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CH</w:t>
            </w:r>
            <w:r w:rsidRPr="00557FB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3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OH</w:t>
            </w:r>
          </w:p>
        </w:tc>
      </w:tr>
      <w:tr w:rsidR="00DB39FA" w:rsidRPr="006D2C07" w:rsidTr="00217E36">
        <w:trPr>
          <w:trHeight w:val="1"/>
        </w:trPr>
        <w:tc>
          <w:tcPr>
            <w:tcW w:w="2122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T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emperature</w:t>
            </w:r>
          </w:p>
        </w:tc>
        <w:tc>
          <w:tcPr>
            <w:tcW w:w="2850" w:type="dxa"/>
            <w:tcBorders>
              <w:top w:val="single" w:sz="4" w:space="0" w:color="auto"/>
            </w:tcBorders>
            <w:shd w:val="clear" w:color="000000" w:fill="FFFFFF"/>
          </w:tcPr>
          <w:p w:rsidR="00DB39FA" w:rsidRPr="006D2C07" w:rsidRDefault="00DB39FA" w:rsidP="00217E36">
            <w:pPr>
              <w:ind w:leftChars="57" w:left="12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40</w:t>
            </w:r>
            <w:r w:rsidRPr="006D2C07">
              <w:rPr>
                <w:rFonts w:asciiTheme="majorHAnsi" w:eastAsia="MS Mincho" w:hAnsiTheme="majorHAnsi" w:cstheme="majorHAnsi"/>
                <w:color w:val="000000" w:themeColor="text1"/>
                <w:sz w:val="22"/>
              </w:rPr>
              <w:t>°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</w:tcPr>
          <w:p w:rsidR="00DB39FA" w:rsidRPr="006D2C07" w:rsidRDefault="00DB39FA" w:rsidP="00217E36">
            <w:pPr>
              <w:ind w:leftChars="62" w:left="13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40</w:t>
            </w:r>
            <w:r w:rsidRPr="006D2C07">
              <w:rPr>
                <w:rFonts w:asciiTheme="majorHAnsi" w:eastAsia="MS Mincho" w:hAnsiTheme="majorHAnsi" w:cstheme="majorHAnsi"/>
                <w:color w:val="000000" w:themeColor="text1"/>
                <w:sz w:val="22"/>
              </w:rPr>
              <w:t>°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</w:t>
            </w:r>
          </w:p>
        </w:tc>
      </w:tr>
      <w:tr w:rsidR="00DB39FA" w:rsidRPr="006D2C07" w:rsidTr="00217E36">
        <w:trPr>
          <w:trHeight w:val="1"/>
        </w:trPr>
        <w:tc>
          <w:tcPr>
            <w:tcW w:w="2122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W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ash solvent</w:t>
            </w:r>
          </w:p>
        </w:tc>
        <w:tc>
          <w:tcPr>
            <w:tcW w:w="2850" w:type="dxa"/>
            <w:shd w:val="clear" w:color="000000" w:fill="FFFFFF"/>
          </w:tcPr>
          <w:p w:rsidR="00DB39FA" w:rsidRPr="006D2C07" w:rsidRDefault="00DB39FA" w:rsidP="00217E36">
            <w:pPr>
              <w:ind w:leftChars="57" w:left="12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CH</w:t>
            </w:r>
            <w:r w:rsidRPr="00557FB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3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OH</w:t>
            </w:r>
          </w:p>
        </w:tc>
        <w:tc>
          <w:tcPr>
            <w:tcW w:w="2693" w:type="dxa"/>
            <w:shd w:val="clear" w:color="000000" w:fill="FFFFFF"/>
          </w:tcPr>
          <w:p w:rsidR="00DB39FA" w:rsidRPr="006D2C07" w:rsidRDefault="00DB39FA" w:rsidP="00217E36">
            <w:pPr>
              <w:ind w:leftChars="62" w:left="13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CH</w:t>
            </w:r>
            <w:r w:rsidRPr="00557FB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3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OH</w:t>
            </w:r>
          </w:p>
        </w:tc>
      </w:tr>
      <w:tr w:rsidR="00DB39FA" w:rsidRPr="006D2C07" w:rsidTr="00217E36">
        <w:trPr>
          <w:trHeight w:val="1"/>
        </w:trPr>
        <w:tc>
          <w:tcPr>
            <w:tcW w:w="2122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Mobile phase</w:t>
            </w:r>
          </w:p>
        </w:tc>
        <w:tc>
          <w:tcPr>
            <w:tcW w:w="2850" w:type="dxa"/>
            <w:shd w:val="clear" w:color="000000" w:fill="FFFFFF"/>
          </w:tcPr>
          <w:p w:rsidR="00DB39FA" w:rsidRPr="006D2C07" w:rsidRDefault="00DB39FA" w:rsidP="00217E36">
            <w:pPr>
              <w:ind w:leftChars="57" w:left="12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A: 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0.2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% f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 xml:space="preserve">ormic 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a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id</w:t>
            </w: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 </w:t>
            </w:r>
            <w:r w:rsidRPr="006D2C07">
              <w:rPr>
                <w:rFonts w:asciiTheme="majorHAnsi" w:eastAsia="MS Mincho" w:hAnsiTheme="majorHAnsi" w:cstheme="majorHAnsi"/>
                <w:color w:val="000000" w:themeColor="text1"/>
                <w:sz w:val="22"/>
              </w:rPr>
              <w:t xml:space="preserve">in 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H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  <w:vertAlign w:val="subscript"/>
              </w:rPr>
              <w:t>2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O</w:t>
            </w:r>
          </w:p>
          <w:p w:rsidR="00DB39FA" w:rsidRPr="006D2C07" w:rsidRDefault="00DB39FA" w:rsidP="00217E36">
            <w:pPr>
              <w:ind w:leftChars="57" w:left="12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B: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CH</w:t>
            </w:r>
            <w:r w:rsidRPr="00557FB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3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CN</w:t>
            </w:r>
          </w:p>
        </w:tc>
        <w:tc>
          <w:tcPr>
            <w:tcW w:w="2693" w:type="dxa"/>
            <w:shd w:val="clear" w:color="000000" w:fill="FFFFFF"/>
          </w:tcPr>
          <w:p w:rsidR="00DB39FA" w:rsidRPr="006D2C07" w:rsidRDefault="00DB39FA" w:rsidP="00217E36">
            <w:pPr>
              <w:ind w:leftChars="62" w:left="13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A: 5 </w:t>
            </w:r>
            <w:proofErr w:type="spellStart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M</w:t>
            </w:r>
            <w:proofErr w:type="spellEnd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 NH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4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OAc</w:t>
            </w: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 </w:t>
            </w:r>
            <w:r w:rsidRPr="006D2C07">
              <w:rPr>
                <w:rFonts w:asciiTheme="majorHAnsi" w:eastAsia="MS Mincho" w:hAnsiTheme="majorHAnsi" w:cstheme="majorHAnsi"/>
                <w:color w:val="000000" w:themeColor="text1"/>
                <w:sz w:val="22"/>
              </w:rPr>
              <w:t xml:space="preserve">in 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H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  <w:vertAlign w:val="subscript"/>
              </w:rPr>
              <w:t>2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O</w:t>
            </w:r>
          </w:p>
          <w:p w:rsidR="00DB39FA" w:rsidRPr="006D2C07" w:rsidRDefault="00DB39FA" w:rsidP="00217E36">
            <w:pPr>
              <w:ind w:leftChars="62" w:left="13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B: 0.1% FA in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CH</w:t>
            </w:r>
            <w:r w:rsidRPr="00557FB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3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OH</w:t>
            </w:r>
          </w:p>
        </w:tc>
      </w:tr>
      <w:tr w:rsidR="00DB39FA" w:rsidRPr="006D2C07" w:rsidTr="00217E36">
        <w:trPr>
          <w:trHeight w:val="1"/>
        </w:trPr>
        <w:tc>
          <w:tcPr>
            <w:tcW w:w="2122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B (%)</w:t>
            </w:r>
          </w:p>
        </w:tc>
        <w:tc>
          <w:tcPr>
            <w:tcW w:w="2850" w:type="dxa"/>
            <w:shd w:val="clear" w:color="000000" w:fill="FFFFFF"/>
          </w:tcPr>
          <w:p w:rsidR="00DB39FA" w:rsidRPr="006D2C07" w:rsidRDefault="00DB39FA" w:rsidP="00217E36">
            <w:pPr>
              <w:ind w:leftChars="57" w:left="12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80</w:t>
            </w:r>
          </w:p>
        </w:tc>
        <w:tc>
          <w:tcPr>
            <w:tcW w:w="2693" w:type="dxa"/>
            <w:shd w:val="clear" w:color="000000" w:fill="FFFFFF"/>
          </w:tcPr>
          <w:p w:rsidR="00DB39FA" w:rsidRPr="006D2C07" w:rsidRDefault="00DB39FA" w:rsidP="00217E36">
            <w:pPr>
              <w:ind w:leftChars="62" w:left="13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80</w:t>
            </w:r>
          </w:p>
        </w:tc>
      </w:tr>
      <w:tr w:rsidR="00DB39FA" w:rsidRPr="006D2C07" w:rsidTr="00217E36">
        <w:trPr>
          <w:trHeight w:val="1"/>
        </w:trPr>
        <w:tc>
          <w:tcPr>
            <w:tcW w:w="2122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Flow rate</w:t>
            </w:r>
          </w:p>
        </w:tc>
        <w:tc>
          <w:tcPr>
            <w:tcW w:w="2850" w:type="dxa"/>
            <w:shd w:val="clear" w:color="000000" w:fill="FFFFFF"/>
          </w:tcPr>
          <w:p w:rsidR="00DB39FA" w:rsidRPr="006D2C07" w:rsidRDefault="00DB39FA" w:rsidP="00217E36">
            <w:pPr>
              <w:ind w:leftChars="57" w:left="12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0.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 xml:space="preserve"> mL/min</w:t>
            </w:r>
          </w:p>
        </w:tc>
        <w:tc>
          <w:tcPr>
            <w:tcW w:w="2693" w:type="dxa"/>
            <w:shd w:val="clear" w:color="000000" w:fill="FFFFFF"/>
          </w:tcPr>
          <w:p w:rsidR="00DB39FA" w:rsidRPr="006D2C07" w:rsidRDefault="00DB39FA" w:rsidP="00217E36">
            <w:pPr>
              <w:ind w:leftChars="62" w:left="13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0.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 xml:space="preserve"> mL/min</w:t>
            </w:r>
          </w:p>
        </w:tc>
      </w:tr>
      <w:tr w:rsidR="00DB39FA" w:rsidRPr="006D2C07" w:rsidTr="00217E36">
        <w:trPr>
          <w:trHeight w:val="1"/>
        </w:trPr>
        <w:tc>
          <w:tcPr>
            <w:tcW w:w="2122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Injection volume</w:t>
            </w:r>
          </w:p>
        </w:tc>
        <w:tc>
          <w:tcPr>
            <w:tcW w:w="2850" w:type="dxa"/>
            <w:shd w:val="clear" w:color="000000" w:fill="FFFFFF"/>
          </w:tcPr>
          <w:p w:rsidR="00DB39FA" w:rsidRPr="006D2C07" w:rsidRDefault="00DB39FA" w:rsidP="00217E36">
            <w:pPr>
              <w:ind w:leftChars="57" w:left="12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-5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 xml:space="preserve"> </w:t>
            </w:r>
            <w:r w:rsidRPr="006D2C07">
              <w:rPr>
                <w:rFonts w:ascii="Symbol" w:eastAsia="Symbol" w:hAnsi="Symbol" w:cstheme="majorHAnsi"/>
                <w:color w:val="000000" w:themeColor="text1"/>
                <w:sz w:val="22"/>
              </w:rPr>
              <w:t>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L</w:t>
            </w:r>
          </w:p>
        </w:tc>
        <w:tc>
          <w:tcPr>
            <w:tcW w:w="2693" w:type="dxa"/>
            <w:shd w:val="clear" w:color="000000" w:fill="FFFFFF"/>
          </w:tcPr>
          <w:p w:rsidR="00DB39FA" w:rsidRPr="006D2C07" w:rsidRDefault="00DB39FA" w:rsidP="00217E36">
            <w:pPr>
              <w:ind w:leftChars="62" w:left="13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-5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 xml:space="preserve"> </w:t>
            </w:r>
            <w:r w:rsidRPr="006D2C07">
              <w:rPr>
                <w:rFonts w:ascii="Symbol" w:eastAsia="Symbol" w:hAnsi="Symbol" w:cstheme="majorHAnsi"/>
                <w:color w:val="000000" w:themeColor="text1"/>
                <w:sz w:val="22"/>
              </w:rPr>
              <w:t>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L</w:t>
            </w:r>
          </w:p>
        </w:tc>
      </w:tr>
      <w:tr w:rsidR="00DB39FA" w:rsidRPr="006D2C07" w:rsidTr="00217E36">
        <w:trPr>
          <w:trHeight w:val="1"/>
        </w:trPr>
        <w:tc>
          <w:tcPr>
            <w:tcW w:w="2122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Injection mode</w:t>
            </w:r>
          </w:p>
        </w:tc>
        <w:tc>
          <w:tcPr>
            <w:tcW w:w="2850" w:type="dxa"/>
            <w:shd w:val="clear" w:color="000000" w:fill="FFFFFF"/>
          </w:tcPr>
          <w:p w:rsidR="00DB39FA" w:rsidRPr="006D2C07" w:rsidRDefault="00DB39FA" w:rsidP="00217E36">
            <w:pPr>
              <w:ind w:leftChars="57" w:left="12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Direct injection</w:t>
            </w:r>
          </w:p>
        </w:tc>
        <w:tc>
          <w:tcPr>
            <w:tcW w:w="2693" w:type="dxa"/>
            <w:shd w:val="clear" w:color="000000" w:fill="FFFFFF"/>
          </w:tcPr>
          <w:p w:rsidR="00DB39FA" w:rsidRPr="006D2C07" w:rsidRDefault="00DB39FA" w:rsidP="00217E36">
            <w:pPr>
              <w:ind w:leftChars="62" w:left="13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Direct injection</w:t>
            </w:r>
          </w:p>
        </w:tc>
      </w:tr>
      <w:tr w:rsidR="00DB39FA" w:rsidRPr="006D2C07" w:rsidTr="00217E36">
        <w:trPr>
          <w:trHeight w:val="1"/>
        </w:trPr>
        <w:tc>
          <w:tcPr>
            <w:tcW w:w="212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proofErr w:type="spellStart"/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Autosampler</w:t>
            </w:r>
            <w:proofErr w:type="spellEnd"/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000000" w:fill="FFFFFF"/>
          </w:tcPr>
          <w:p w:rsidR="00DB39FA" w:rsidRPr="006D2C07" w:rsidRDefault="00DB39FA" w:rsidP="00217E36">
            <w:pPr>
              <w:ind w:leftChars="57" w:left="12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MS Mincho" w:hAnsiTheme="majorHAnsi" w:cstheme="majorHAnsi"/>
                <w:color w:val="000000" w:themeColor="text1"/>
                <w:sz w:val="22"/>
              </w:rPr>
              <w:t>4°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000000" w:fill="FFFFFF"/>
          </w:tcPr>
          <w:p w:rsidR="00DB39FA" w:rsidRPr="006D2C07" w:rsidRDefault="00DB39FA" w:rsidP="00217E36">
            <w:pPr>
              <w:ind w:leftChars="62" w:left="130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MS Mincho" w:hAnsiTheme="majorHAnsi" w:cstheme="majorHAnsi"/>
                <w:color w:val="000000" w:themeColor="text1"/>
                <w:sz w:val="22"/>
              </w:rPr>
              <w:t>4°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</w:t>
            </w:r>
          </w:p>
        </w:tc>
      </w:tr>
    </w:tbl>
    <w:p w:rsidR="00DB39FA" w:rsidRPr="006D2C07" w:rsidRDefault="00DB39FA" w:rsidP="00DB39FA">
      <w:pPr>
        <w:widowControl/>
        <w:jc w:val="left"/>
        <w:rPr>
          <w:rFonts w:asciiTheme="majorHAnsi" w:eastAsia="Arial Unicode MS" w:hAnsiTheme="majorHAnsi" w:cstheme="majorHAnsi"/>
          <w:color w:val="000000" w:themeColor="text1"/>
          <w:sz w:val="22"/>
        </w:rPr>
      </w:pPr>
      <w:proofErr w:type="gramStart"/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NH</w:t>
      </w:r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  <w:vertAlign w:val="subscript"/>
        </w:rPr>
        <w:t>4</w:t>
      </w:r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OAc, ammonium acetate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>.</w:t>
      </w:r>
      <w:proofErr w:type="gramEnd"/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br w:type="page"/>
      </w:r>
    </w:p>
    <w:p w:rsidR="00DB39FA" w:rsidRPr="006D2C07" w:rsidRDefault="00DB39FA" w:rsidP="00DB39FA">
      <w:pPr>
        <w:rPr>
          <w:rFonts w:asciiTheme="majorHAnsi" w:eastAsia="Arial Unicode MS" w:hAnsiTheme="majorHAnsi" w:cstheme="majorHAnsi"/>
          <w:color w:val="000000" w:themeColor="text1"/>
          <w:sz w:val="22"/>
        </w:rPr>
      </w:pPr>
      <w:r w:rsidRPr="006D2C07">
        <w:rPr>
          <w:rFonts w:asciiTheme="majorHAnsi" w:eastAsia="Arial Unicode MS" w:hAnsiTheme="majorHAnsi" w:cstheme="majorHAnsi"/>
          <w:b/>
          <w:color w:val="000000" w:themeColor="text1"/>
          <w:sz w:val="22"/>
        </w:rPr>
        <w:lastRenderedPageBreak/>
        <w:t>Supplementary Table 2</w:t>
      </w:r>
    </w:p>
    <w:p w:rsidR="00DB39FA" w:rsidRPr="006D2C07" w:rsidRDefault="00DB39FA" w:rsidP="00DB39FA">
      <w:pPr>
        <w:rPr>
          <w:rFonts w:asciiTheme="majorHAnsi" w:eastAsia="Arial Unicode MS" w:hAnsiTheme="majorHAnsi" w:cstheme="majorHAnsi"/>
          <w:color w:val="000000" w:themeColor="text1"/>
          <w:sz w:val="22"/>
        </w:rPr>
      </w:pPr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t xml:space="preserve">Instrument parameters for the </w:t>
      </w:r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quantification</w:t>
      </w:r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t xml:space="preserve"> of substrates, internal standards and products of </w:t>
      </w:r>
      <w:proofErr w:type="gramStart"/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t>6</w:t>
      </w:r>
      <w:proofErr w:type="gramEnd"/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t xml:space="preserve"> </w:t>
      </w:r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LSD </w:t>
      </w:r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t>enzyme activities using MS/MS.</w:t>
      </w:r>
    </w:p>
    <w:tbl>
      <w:tblPr>
        <w:tblW w:w="9188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51"/>
        <w:gridCol w:w="3201"/>
        <w:gridCol w:w="2836"/>
      </w:tblGrid>
      <w:tr w:rsidR="00DB39FA" w:rsidRPr="006D2C07" w:rsidTr="00217E36">
        <w:trPr>
          <w:trHeight w:val="1"/>
        </w:trPr>
        <w:tc>
          <w:tcPr>
            <w:tcW w:w="315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ethod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FIA-MS/MS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000000" w:fill="FFFFFF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LC-MS/MS</w:t>
            </w:r>
          </w:p>
        </w:tc>
      </w:tr>
      <w:tr w:rsidR="00DB39FA" w:rsidRPr="006D2C07" w:rsidTr="00217E36">
        <w:trPr>
          <w:trHeight w:val="1"/>
        </w:trPr>
        <w:tc>
          <w:tcPr>
            <w:tcW w:w="315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>Interface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ESI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000000" w:fill="FFFFFF"/>
          </w:tcPr>
          <w:p w:rsidR="00DB39FA" w:rsidRPr="006D2C07" w:rsidRDefault="00DB39FA" w:rsidP="00217E36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ESI</w:t>
            </w:r>
          </w:p>
        </w:tc>
      </w:tr>
      <w:tr w:rsidR="00DB39FA" w:rsidRPr="006D2C07" w:rsidTr="00217E36">
        <w:trPr>
          <w:trHeight w:val="1"/>
        </w:trPr>
        <w:tc>
          <w:tcPr>
            <w:tcW w:w="315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>Polarity</w:t>
            </w:r>
          </w:p>
        </w:tc>
        <w:tc>
          <w:tcPr>
            <w:tcW w:w="320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Positive</w:t>
            </w:r>
          </w:p>
        </w:tc>
        <w:tc>
          <w:tcPr>
            <w:tcW w:w="2836" w:type="dxa"/>
            <w:shd w:val="clear" w:color="000000" w:fill="FFFFFF"/>
          </w:tcPr>
          <w:p w:rsidR="00DB39FA" w:rsidRPr="006D2C07" w:rsidRDefault="00DB39FA" w:rsidP="00217E36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Positive</w:t>
            </w:r>
          </w:p>
        </w:tc>
      </w:tr>
      <w:tr w:rsidR="00DB39FA" w:rsidRPr="006D2C07" w:rsidTr="00217E36">
        <w:trPr>
          <w:trHeight w:val="1"/>
        </w:trPr>
        <w:tc>
          <w:tcPr>
            <w:tcW w:w="315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>C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apillary voltage</w:t>
            </w:r>
          </w:p>
        </w:tc>
        <w:tc>
          <w:tcPr>
            <w:tcW w:w="320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2.0</w:t>
            </w: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 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k</w:t>
            </w: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>V</w:t>
            </w:r>
          </w:p>
        </w:tc>
        <w:tc>
          <w:tcPr>
            <w:tcW w:w="2836" w:type="dxa"/>
            <w:shd w:val="clear" w:color="000000" w:fill="FFFFFF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2.0</w:t>
            </w: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 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k</w:t>
            </w: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>V</w:t>
            </w:r>
          </w:p>
        </w:tc>
      </w:tr>
      <w:tr w:rsidR="00DB39FA" w:rsidRPr="006D2C07" w:rsidTr="00217E36">
        <w:trPr>
          <w:trHeight w:val="1"/>
        </w:trPr>
        <w:tc>
          <w:tcPr>
            <w:tcW w:w="315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</w:pPr>
            <w:proofErr w:type="spellStart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Heatblock</w:t>
            </w:r>
            <w:proofErr w:type="spellEnd"/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 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temperature</w:t>
            </w:r>
          </w:p>
        </w:tc>
        <w:tc>
          <w:tcPr>
            <w:tcW w:w="320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1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5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0</w:t>
            </w:r>
            <w:r w:rsidRPr="006D2C07">
              <w:rPr>
                <w:rFonts w:asciiTheme="majorHAnsi" w:eastAsia="MS Mincho" w:hAnsiTheme="majorHAnsi" w:cstheme="majorHAnsi"/>
                <w:color w:val="000000" w:themeColor="text1"/>
                <w:sz w:val="22"/>
              </w:rPr>
              <w:t>°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</w:t>
            </w:r>
          </w:p>
        </w:tc>
        <w:tc>
          <w:tcPr>
            <w:tcW w:w="2836" w:type="dxa"/>
            <w:shd w:val="clear" w:color="000000" w:fill="FFFFFF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40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0</w:t>
            </w:r>
            <w:r w:rsidRPr="006D2C07">
              <w:rPr>
                <w:rFonts w:asciiTheme="majorHAnsi" w:eastAsia="MS Mincho" w:hAnsiTheme="majorHAnsi" w:cstheme="majorHAnsi"/>
                <w:color w:val="000000" w:themeColor="text1"/>
                <w:sz w:val="22"/>
              </w:rPr>
              <w:t>°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</w:t>
            </w:r>
          </w:p>
        </w:tc>
      </w:tr>
      <w:tr w:rsidR="00DB39FA" w:rsidRPr="006D2C07" w:rsidTr="00217E36">
        <w:trPr>
          <w:trHeight w:val="1"/>
        </w:trPr>
        <w:tc>
          <w:tcPr>
            <w:tcW w:w="315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</w:pPr>
            <w:proofErr w:type="spellStart"/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Desolvation</w:t>
            </w:r>
            <w:proofErr w:type="spellEnd"/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 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temperature</w:t>
            </w:r>
          </w:p>
        </w:tc>
        <w:tc>
          <w:tcPr>
            <w:tcW w:w="320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2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0</w:t>
            </w:r>
            <w:r w:rsidRPr="006D2C07">
              <w:rPr>
                <w:rFonts w:asciiTheme="majorHAnsi" w:eastAsia="MS Mincho" w:hAnsiTheme="majorHAnsi" w:cstheme="majorHAnsi"/>
                <w:color w:val="000000" w:themeColor="text1"/>
                <w:sz w:val="22"/>
              </w:rPr>
              <w:t>°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</w:t>
            </w:r>
          </w:p>
        </w:tc>
        <w:tc>
          <w:tcPr>
            <w:tcW w:w="2836" w:type="dxa"/>
            <w:shd w:val="clear" w:color="000000" w:fill="FFFFFF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2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50</w:t>
            </w:r>
            <w:r w:rsidRPr="006D2C07">
              <w:rPr>
                <w:rFonts w:asciiTheme="majorHAnsi" w:eastAsia="MS Mincho" w:hAnsiTheme="majorHAnsi" w:cstheme="majorHAnsi"/>
                <w:color w:val="000000" w:themeColor="text1"/>
                <w:sz w:val="22"/>
              </w:rPr>
              <w:t>°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</w:t>
            </w:r>
          </w:p>
        </w:tc>
      </w:tr>
      <w:tr w:rsidR="00DB39FA" w:rsidRPr="006D2C07" w:rsidTr="00217E36">
        <w:trPr>
          <w:trHeight w:val="390"/>
        </w:trPr>
        <w:tc>
          <w:tcPr>
            <w:tcW w:w="315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>Flow rate of ne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bulizing gas</w:t>
            </w:r>
          </w:p>
        </w:tc>
        <w:tc>
          <w:tcPr>
            <w:tcW w:w="320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3 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L/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in</w:t>
            </w:r>
          </w:p>
        </w:tc>
        <w:tc>
          <w:tcPr>
            <w:tcW w:w="2836" w:type="dxa"/>
            <w:shd w:val="clear" w:color="000000" w:fill="FFFFFF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3 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L/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in</w:t>
            </w:r>
          </w:p>
        </w:tc>
      </w:tr>
      <w:tr w:rsidR="00DB39FA" w:rsidRPr="006D2C07" w:rsidTr="00217E36">
        <w:trPr>
          <w:trHeight w:val="1"/>
        </w:trPr>
        <w:tc>
          <w:tcPr>
            <w:tcW w:w="315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>Flow rate of d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rying gas</w:t>
            </w:r>
          </w:p>
        </w:tc>
        <w:tc>
          <w:tcPr>
            <w:tcW w:w="320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5</w:t>
            </w: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 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L/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in</w:t>
            </w:r>
          </w:p>
        </w:tc>
        <w:tc>
          <w:tcPr>
            <w:tcW w:w="2836" w:type="dxa"/>
            <w:shd w:val="clear" w:color="000000" w:fill="FFFFFF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5</w:t>
            </w: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 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L/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in</w:t>
            </w:r>
          </w:p>
        </w:tc>
      </w:tr>
      <w:tr w:rsidR="00DB39FA" w:rsidRPr="006D2C07" w:rsidTr="00217E36">
        <w:trPr>
          <w:trHeight w:val="1"/>
        </w:trPr>
        <w:tc>
          <w:tcPr>
            <w:tcW w:w="315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>A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nalyzing mode</w:t>
            </w:r>
          </w:p>
        </w:tc>
        <w:tc>
          <w:tcPr>
            <w:tcW w:w="320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MRM</w:t>
            </w:r>
          </w:p>
        </w:tc>
        <w:tc>
          <w:tcPr>
            <w:tcW w:w="2836" w:type="dxa"/>
            <w:shd w:val="clear" w:color="000000" w:fill="FFFFFF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MRM</w:t>
            </w:r>
          </w:p>
        </w:tc>
      </w:tr>
      <w:tr w:rsidR="00DB39FA" w:rsidRPr="006D2C07" w:rsidTr="00217E36">
        <w:trPr>
          <w:trHeight w:val="390"/>
        </w:trPr>
        <w:tc>
          <w:tcPr>
            <w:tcW w:w="315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>S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an time</w:t>
            </w:r>
          </w:p>
        </w:tc>
        <w:tc>
          <w:tcPr>
            <w:tcW w:w="3201" w:type="dxa"/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20 </w:t>
            </w:r>
            <w:proofErr w:type="spellStart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s</w:t>
            </w:r>
            <w:proofErr w:type="spellEnd"/>
          </w:p>
        </w:tc>
        <w:tc>
          <w:tcPr>
            <w:tcW w:w="2836" w:type="dxa"/>
            <w:shd w:val="clear" w:color="000000" w:fill="FFFFFF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20 </w:t>
            </w:r>
            <w:proofErr w:type="spellStart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s</w:t>
            </w:r>
            <w:proofErr w:type="spellEnd"/>
          </w:p>
        </w:tc>
      </w:tr>
      <w:tr w:rsidR="00DB39FA" w:rsidRPr="006D2C07" w:rsidTr="00217E36">
        <w:trPr>
          <w:trHeight w:val="1"/>
        </w:trPr>
        <w:tc>
          <w:tcPr>
            <w:tcW w:w="315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/>
                <w:color w:val="000000" w:themeColor="text1"/>
                <w:sz w:val="22"/>
              </w:rPr>
              <w:t>D</w:t>
            </w: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ata format</w:t>
            </w:r>
          </w:p>
        </w:tc>
        <w:tc>
          <w:tcPr>
            <w:tcW w:w="320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entroid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000000" w:fill="FFFFFF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eastAsia="Times New Roman" w:hAnsiTheme="majorHAnsi" w:cstheme="majorHAnsi"/>
                <w:color w:val="000000" w:themeColor="text1"/>
                <w:sz w:val="22"/>
              </w:rPr>
              <w:t>Centroid</w:t>
            </w:r>
          </w:p>
        </w:tc>
      </w:tr>
    </w:tbl>
    <w:p w:rsidR="00DB39FA" w:rsidRPr="006D2C07" w:rsidRDefault="00DB39FA" w:rsidP="00DB39FA">
      <w:pPr>
        <w:widowControl/>
        <w:jc w:val="left"/>
        <w:rPr>
          <w:rFonts w:asciiTheme="majorHAnsi" w:eastAsia="Arial Unicode MS" w:hAnsiTheme="majorHAnsi" w:cstheme="majorHAnsi"/>
          <w:color w:val="000000" w:themeColor="text1"/>
          <w:sz w:val="22"/>
        </w:rPr>
      </w:pPr>
      <w:proofErr w:type="gramStart"/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ESI, electrospray ionization.</w:t>
      </w:r>
      <w:proofErr w:type="gramEnd"/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br w:type="page"/>
      </w:r>
    </w:p>
    <w:p w:rsidR="00DB39FA" w:rsidRPr="006D2C07" w:rsidRDefault="00DB39FA" w:rsidP="00DB39FA">
      <w:pPr>
        <w:rPr>
          <w:rFonts w:asciiTheme="majorHAnsi" w:eastAsia="Arial Unicode MS" w:hAnsiTheme="majorHAnsi" w:cstheme="majorHAnsi"/>
          <w:b/>
          <w:color w:val="000000" w:themeColor="text1"/>
          <w:sz w:val="22"/>
        </w:rPr>
      </w:pPr>
      <w:r w:rsidRPr="006D2C07">
        <w:rPr>
          <w:rFonts w:asciiTheme="majorHAnsi" w:eastAsia="Arial Unicode MS" w:hAnsiTheme="majorHAnsi" w:cstheme="majorHAnsi"/>
          <w:b/>
          <w:color w:val="000000" w:themeColor="text1"/>
          <w:sz w:val="22"/>
        </w:rPr>
        <w:lastRenderedPageBreak/>
        <w:t>Supplementary Table 3</w:t>
      </w:r>
    </w:p>
    <w:p w:rsidR="00DB39FA" w:rsidRPr="006D2C07" w:rsidRDefault="00DB39FA" w:rsidP="00DB39FA">
      <w:pPr>
        <w:rPr>
          <w:rFonts w:asciiTheme="majorHAnsi" w:eastAsia="Arial Unicode MS" w:hAnsiTheme="majorHAnsi" w:cstheme="majorHAnsi"/>
          <w:color w:val="000000" w:themeColor="text1"/>
          <w:sz w:val="22"/>
        </w:rPr>
      </w:pPr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t>Product ion, precursor ion</w:t>
      </w:r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, cone voltage</w:t>
      </w:r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t xml:space="preserve"> and collision energy for the fragmentation </w:t>
      </w:r>
      <w:r w:rsidRPr="006D2C07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of substrates, products and internal standards</w:t>
      </w:r>
      <w:r w:rsidRPr="006D2C07">
        <w:rPr>
          <w:rFonts w:asciiTheme="majorHAnsi" w:eastAsia="Arial Unicode MS" w:hAnsiTheme="majorHAnsi" w:cstheme="majorHAnsi"/>
          <w:color w:val="000000" w:themeColor="text1"/>
          <w:sz w:val="22"/>
        </w:rPr>
        <w:t>.</w:t>
      </w:r>
    </w:p>
    <w:tbl>
      <w:tblPr>
        <w:tblW w:w="9143" w:type="dxa"/>
        <w:tblLook w:val="04A0" w:firstRow="1" w:lastRow="0" w:firstColumn="1" w:lastColumn="0" w:noHBand="0" w:noVBand="1"/>
      </w:tblPr>
      <w:tblGrid>
        <w:gridCol w:w="1562"/>
        <w:gridCol w:w="1523"/>
        <w:gridCol w:w="1381"/>
        <w:gridCol w:w="1559"/>
        <w:gridCol w:w="1134"/>
        <w:gridCol w:w="1984"/>
      </w:tblGrid>
      <w:tr w:rsidR="00DB39FA" w:rsidRPr="006D2C07" w:rsidTr="00217E36">
        <w:trPr>
          <w:trHeight w:val="20"/>
        </w:trPr>
        <w:tc>
          <w:tcPr>
            <w:tcW w:w="1562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bCs/>
                <w:color w:val="000000" w:themeColor="text1"/>
                <w:kern w:val="24"/>
                <w:sz w:val="22"/>
              </w:rPr>
              <w:t xml:space="preserve">Precursor ion 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bCs/>
                <w:color w:val="000000" w:themeColor="text1"/>
                <w:kern w:val="24"/>
                <w:sz w:val="22"/>
              </w:rPr>
              <w:t xml:space="preserve">Product ion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bCs/>
                <w:color w:val="000000" w:themeColor="text1"/>
                <w:kern w:val="24"/>
                <w:sz w:val="22"/>
              </w:rPr>
              <w:t xml:space="preserve">Q1 Pre Bia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bCs/>
                <w:color w:val="000000" w:themeColor="text1"/>
                <w:kern w:val="24"/>
                <w:sz w:val="22"/>
              </w:rPr>
              <w:t xml:space="preserve">CE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bCs/>
                <w:color w:val="000000" w:themeColor="text1"/>
                <w:kern w:val="24"/>
                <w:sz w:val="22"/>
              </w:rPr>
              <w:t xml:space="preserve">Q3 Pre Bias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(m/z) 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(m/z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(V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(V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(V)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GAA_IS 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503.1 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403.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3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6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8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GAA_P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498.1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398.1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34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6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8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GLA_IS 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489.1 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389.05 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8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5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5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GLA_P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484.1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384.05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8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5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5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IDUA_IS 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431.1 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322.05 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8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6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1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IDUA_P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426.1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317.05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8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6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1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ABG_IS 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391.2 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271.15 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7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2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7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>ABG_</w:t>
            </w: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P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384.4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264.15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7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2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7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ASM_IS 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405.2 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264.15 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8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1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7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ASM_P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strike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398.2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264.15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8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1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7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GALC_IS 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417.2 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264.1 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9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1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7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GALC_P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412.2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24"/>
                <w:sz w:val="22"/>
              </w:rPr>
              <w:t>264.1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9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1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7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GAA_S 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660.2 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560.15 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2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6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6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GLA_S 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646.2 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546.15 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2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8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6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IDUA_S 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602.1 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317.05 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38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1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1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ABG_S 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546.1 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264.3 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36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32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6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ASM_S </w:t>
            </w:r>
          </w:p>
        </w:tc>
        <w:tc>
          <w:tcPr>
            <w:tcW w:w="1523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563.2 </w:t>
            </w:r>
          </w:p>
        </w:tc>
        <w:tc>
          <w:tcPr>
            <w:tcW w:w="1381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184.0 </w:t>
            </w:r>
          </w:p>
        </w:tc>
        <w:tc>
          <w:tcPr>
            <w:tcW w:w="1559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36 </w:t>
            </w:r>
          </w:p>
        </w:tc>
        <w:tc>
          <w:tcPr>
            <w:tcW w:w="113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2 </w:t>
            </w:r>
          </w:p>
        </w:tc>
        <w:tc>
          <w:tcPr>
            <w:tcW w:w="1984" w:type="dxa"/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30 </w:t>
            </w:r>
          </w:p>
        </w:tc>
      </w:tr>
      <w:tr w:rsidR="00DB39FA" w:rsidRPr="006D2C07" w:rsidTr="00217E36">
        <w:trPr>
          <w:trHeight w:val="20"/>
        </w:trPr>
        <w:tc>
          <w:tcPr>
            <w:tcW w:w="1562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GALC_S 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574.2 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264.05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3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28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24"/>
                <w:sz w:val="22"/>
              </w:rPr>
              <w:t xml:space="preserve">-17 </w:t>
            </w:r>
          </w:p>
        </w:tc>
      </w:tr>
    </w:tbl>
    <w:p w:rsidR="00DB39FA" w:rsidRPr="006D2C07" w:rsidRDefault="00DB39FA" w:rsidP="00DB39FA">
      <w:pPr>
        <w:jc w:val="left"/>
        <w:rPr>
          <w:rFonts w:asciiTheme="majorHAnsi" w:hAnsiTheme="majorHAnsi" w:cstheme="majorHAnsi"/>
          <w:color w:val="000000" w:themeColor="text1"/>
          <w:sz w:val="22"/>
        </w:rPr>
      </w:pPr>
      <w:proofErr w:type="gramStart"/>
      <w:r w:rsidRPr="006D2C07">
        <w:rPr>
          <w:rFonts w:asciiTheme="majorHAnsi" w:hAnsiTheme="majorHAnsi" w:cstheme="majorHAnsi"/>
          <w:color w:val="000000" w:themeColor="text1"/>
          <w:sz w:val="22"/>
        </w:rPr>
        <w:t>GAA</w:t>
      </w:r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 xml:space="preserve">, </w:t>
      </w:r>
      <w:r w:rsidRPr="006D2C07">
        <w:rPr>
          <w:rFonts w:ascii="Symbol" w:hAnsi="Symbol" w:cstheme="majorHAnsi"/>
          <w:color w:val="000000" w:themeColor="text1"/>
          <w:sz w:val="22"/>
        </w:rPr>
        <w:t></w:t>
      </w:r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 xml:space="preserve">-glucosidase; </w:t>
      </w:r>
      <w:r w:rsidRPr="006D2C07">
        <w:rPr>
          <w:rFonts w:asciiTheme="majorHAnsi" w:hAnsiTheme="majorHAnsi" w:cstheme="majorHAnsi"/>
          <w:color w:val="000000" w:themeColor="text1"/>
          <w:sz w:val="22"/>
        </w:rPr>
        <w:t>GLA</w:t>
      </w:r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 xml:space="preserve">, </w:t>
      </w:r>
      <w:r w:rsidRPr="006D2C07">
        <w:rPr>
          <w:rFonts w:ascii="Symbol" w:hAnsi="Symbol" w:cstheme="majorHAnsi"/>
          <w:color w:val="000000" w:themeColor="text1"/>
          <w:sz w:val="22"/>
        </w:rPr>
        <w:t></w:t>
      </w:r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>-galactosidase A</w:t>
      </w:r>
      <w:r w:rsidRPr="006D2C07" w:rsidDel="002405B2">
        <w:rPr>
          <w:rFonts w:ascii="Symbol" w:hAnsi="Symbol" w:cstheme="majorHAnsi"/>
          <w:color w:val="000000" w:themeColor="text1"/>
          <w:sz w:val="22"/>
        </w:rPr>
        <w:t></w:t>
      </w:r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 xml:space="preserve">; </w:t>
      </w:r>
      <w:r w:rsidRPr="006D2C07">
        <w:rPr>
          <w:rFonts w:asciiTheme="majorHAnsi" w:hAnsiTheme="majorHAnsi" w:cstheme="majorHAnsi"/>
          <w:color w:val="000000" w:themeColor="text1"/>
          <w:sz w:val="22"/>
        </w:rPr>
        <w:t>IDUA</w:t>
      </w:r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 xml:space="preserve">, </w:t>
      </w:r>
      <w:r w:rsidRPr="006D2C07">
        <w:rPr>
          <w:rFonts w:ascii="Symbol" w:hAnsi="Symbol" w:cstheme="majorHAnsi"/>
          <w:color w:val="000000" w:themeColor="text1"/>
          <w:sz w:val="22"/>
        </w:rPr>
        <w:t></w:t>
      </w:r>
      <w:r w:rsidRPr="006D2C07">
        <w:rPr>
          <w:rFonts w:ascii="Symbol" w:hAnsi="Symbol" w:cstheme="majorHAnsi"/>
          <w:color w:val="000000" w:themeColor="text1"/>
          <w:sz w:val="22"/>
        </w:rPr>
        <w:t></w:t>
      </w:r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>-L-</w:t>
      </w:r>
      <w:proofErr w:type="spellStart"/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>iduronidase</w:t>
      </w:r>
      <w:proofErr w:type="spellEnd"/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 xml:space="preserve">; </w:t>
      </w:r>
      <w:r w:rsidRPr="006D2C07">
        <w:rPr>
          <w:rFonts w:asciiTheme="majorHAnsi" w:hAnsiTheme="majorHAnsi" w:cstheme="majorHAnsi"/>
          <w:color w:val="000000" w:themeColor="text1"/>
          <w:sz w:val="22"/>
          <w:shd w:val="clear" w:color="auto" w:fill="FFFFFF"/>
        </w:rPr>
        <w:t>ABG</w:t>
      </w:r>
      <w:r w:rsidRPr="006D2C07">
        <w:rPr>
          <w:rFonts w:asciiTheme="majorHAnsi" w:hAnsiTheme="majorHAnsi" w:cstheme="majorHAnsi" w:hint="eastAsia"/>
          <w:color w:val="000000" w:themeColor="text1"/>
          <w:sz w:val="22"/>
          <w:shd w:val="clear" w:color="auto" w:fill="FFFFFF"/>
        </w:rPr>
        <w:t xml:space="preserve">, </w:t>
      </w:r>
      <w:r w:rsidRPr="006D2C07">
        <w:rPr>
          <w:rFonts w:ascii="Symbol" w:hAnsi="Symbol" w:cstheme="majorHAnsi"/>
          <w:color w:val="000000" w:themeColor="text1"/>
          <w:sz w:val="22"/>
          <w:shd w:val="clear" w:color="auto" w:fill="FFFFFF"/>
        </w:rPr>
        <w:t></w:t>
      </w:r>
      <w:proofErr w:type="spellStart"/>
      <w:r w:rsidRPr="006D2C07">
        <w:rPr>
          <w:rFonts w:asciiTheme="majorHAnsi" w:hAnsiTheme="majorHAnsi" w:cstheme="majorHAnsi"/>
          <w:color w:val="000000" w:themeColor="text1"/>
          <w:sz w:val="22"/>
        </w:rPr>
        <w:t>glucocerebrosidase</w:t>
      </w:r>
      <w:proofErr w:type="spellEnd"/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>;</w:t>
      </w:r>
      <w:r w:rsidRPr="006D2C07">
        <w:rPr>
          <w:rStyle w:val="Emphasis"/>
          <w:rFonts w:asciiTheme="majorHAnsi" w:hAnsiTheme="majorHAnsi" w:cstheme="majorHAnsi"/>
          <w:bCs/>
          <w:i w:val="0"/>
          <w:iCs w:val="0"/>
          <w:color w:val="000000" w:themeColor="text1"/>
          <w:sz w:val="22"/>
          <w:shd w:val="clear" w:color="auto" w:fill="FFFFFF"/>
        </w:rPr>
        <w:t xml:space="preserve"> ASM</w:t>
      </w:r>
      <w:r w:rsidRPr="006D2C07">
        <w:rPr>
          <w:rStyle w:val="Emphasis"/>
          <w:rFonts w:asciiTheme="majorHAnsi" w:hAnsiTheme="majorHAnsi" w:cstheme="majorHAnsi" w:hint="eastAsia"/>
          <w:bCs/>
          <w:i w:val="0"/>
          <w:iCs w:val="0"/>
          <w:color w:val="000000" w:themeColor="text1"/>
          <w:sz w:val="22"/>
          <w:shd w:val="clear" w:color="auto" w:fill="FFFFFF"/>
        </w:rPr>
        <w:t>,</w:t>
      </w:r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 xml:space="preserve"> </w:t>
      </w:r>
      <w:r w:rsidRPr="006D2C07">
        <w:rPr>
          <w:rFonts w:ascii="Arial" w:hAnsi="Arial" w:cs="Arial" w:hint="eastAsia"/>
          <w:color w:val="000000" w:themeColor="text1"/>
          <w:sz w:val="22"/>
          <w:shd w:val="clear" w:color="auto" w:fill="FFFFFF"/>
        </w:rPr>
        <w:t>a</w:t>
      </w:r>
      <w:r w:rsidRPr="006D2C07">
        <w:rPr>
          <w:rFonts w:ascii="Arial" w:hAnsi="Arial" w:cs="Arial"/>
          <w:color w:val="000000" w:themeColor="text1"/>
          <w:sz w:val="22"/>
          <w:shd w:val="clear" w:color="auto" w:fill="FFFFFF"/>
        </w:rPr>
        <w:t>cid sphingomyelinase</w:t>
      </w:r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>;</w:t>
      </w:r>
      <w:r w:rsidRPr="006D2C07">
        <w:rPr>
          <w:rStyle w:val="Emphasis"/>
          <w:rFonts w:asciiTheme="majorHAnsi" w:hAnsiTheme="majorHAnsi" w:cstheme="majorHAnsi"/>
          <w:bCs/>
          <w:i w:val="0"/>
          <w:iCs w:val="0"/>
          <w:color w:val="000000" w:themeColor="text1"/>
          <w:sz w:val="22"/>
          <w:shd w:val="clear" w:color="auto" w:fill="FFFFFF"/>
        </w:rPr>
        <w:t xml:space="preserve"> GALC</w:t>
      </w:r>
      <w:r w:rsidRPr="006D2C07">
        <w:rPr>
          <w:rStyle w:val="Emphasis"/>
          <w:rFonts w:asciiTheme="majorHAnsi" w:hAnsiTheme="majorHAnsi" w:cstheme="majorHAnsi" w:hint="eastAsia"/>
          <w:bCs/>
          <w:i w:val="0"/>
          <w:iCs w:val="0"/>
          <w:color w:val="000000" w:themeColor="text1"/>
          <w:sz w:val="22"/>
          <w:shd w:val="clear" w:color="auto" w:fill="FFFFFF"/>
        </w:rPr>
        <w:t>,</w:t>
      </w:r>
      <w:r w:rsidRPr="006D2C07">
        <w:rPr>
          <w:rFonts w:asciiTheme="majorHAnsi" w:hAnsiTheme="majorHAnsi" w:cstheme="majorHAnsi" w:hint="eastAsia"/>
          <w:color w:val="000000" w:themeColor="text1"/>
          <w:sz w:val="22"/>
          <w:shd w:val="clear" w:color="auto" w:fill="FFFFFF"/>
        </w:rPr>
        <w:t xml:space="preserve"> </w:t>
      </w:r>
      <w:proofErr w:type="spellStart"/>
      <w:r w:rsidRPr="006D2C07">
        <w:rPr>
          <w:rFonts w:asciiTheme="majorHAnsi" w:hAnsiTheme="majorHAnsi" w:cstheme="majorHAnsi"/>
          <w:color w:val="000000" w:themeColor="text1"/>
          <w:sz w:val="22"/>
          <w:shd w:val="clear" w:color="auto" w:fill="FFFFFF"/>
        </w:rPr>
        <w:t>galactosylceramidase</w:t>
      </w:r>
      <w:proofErr w:type="spellEnd"/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>.</w:t>
      </w:r>
      <w:proofErr w:type="gramEnd"/>
    </w:p>
    <w:p w:rsidR="00DB39FA" w:rsidRPr="006D2C07" w:rsidRDefault="00DB39FA" w:rsidP="00DB39FA">
      <w:pPr>
        <w:spacing w:line="300" w:lineRule="exact"/>
        <w:jc w:val="left"/>
        <w:rPr>
          <w:rFonts w:asciiTheme="majorHAnsi" w:hAnsiTheme="majorHAnsi" w:cstheme="majorHAnsi"/>
          <w:color w:val="000000" w:themeColor="text1"/>
          <w:sz w:val="22"/>
        </w:rPr>
      </w:pPr>
    </w:p>
    <w:p w:rsidR="00DB39FA" w:rsidRPr="006D2C07" w:rsidRDefault="00DB39FA" w:rsidP="00DB39FA">
      <w:pPr>
        <w:widowControl/>
        <w:jc w:val="left"/>
        <w:rPr>
          <w:rFonts w:asciiTheme="majorHAnsi" w:hAnsiTheme="majorHAnsi" w:cstheme="majorHAnsi"/>
          <w:color w:val="000000" w:themeColor="text1"/>
          <w:sz w:val="22"/>
        </w:rPr>
      </w:pPr>
      <w:r w:rsidRPr="006D2C07">
        <w:rPr>
          <w:rFonts w:asciiTheme="majorHAnsi" w:hAnsiTheme="majorHAnsi" w:cstheme="majorHAnsi"/>
          <w:color w:val="000000" w:themeColor="text1"/>
          <w:sz w:val="22"/>
        </w:rPr>
        <w:br w:type="page"/>
      </w:r>
    </w:p>
    <w:p w:rsidR="00DB39FA" w:rsidRPr="006D2C07" w:rsidRDefault="00DB39FA" w:rsidP="00DB39FA">
      <w:pPr>
        <w:rPr>
          <w:rFonts w:asciiTheme="majorHAnsi" w:eastAsia="Arial Unicode MS" w:hAnsiTheme="majorHAnsi" w:cstheme="majorHAnsi"/>
          <w:b/>
          <w:color w:val="000000" w:themeColor="text1"/>
          <w:sz w:val="22"/>
        </w:rPr>
      </w:pPr>
      <w:r w:rsidRPr="006D2C07">
        <w:rPr>
          <w:rFonts w:asciiTheme="majorHAnsi" w:eastAsia="Arial Unicode MS" w:hAnsiTheme="majorHAnsi" w:cstheme="majorHAnsi"/>
          <w:b/>
          <w:color w:val="000000" w:themeColor="text1"/>
          <w:sz w:val="22"/>
        </w:rPr>
        <w:lastRenderedPageBreak/>
        <w:t xml:space="preserve">Supplementary Table </w:t>
      </w:r>
      <w:r w:rsidRPr="006D2C07">
        <w:rPr>
          <w:rFonts w:asciiTheme="majorHAnsi" w:eastAsia="Arial Unicode MS" w:hAnsiTheme="majorHAnsi" w:cstheme="majorHAnsi" w:hint="eastAsia"/>
          <w:b/>
          <w:color w:val="000000" w:themeColor="text1"/>
          <w:sz w:val="22"/>
        </w:rPr>
        <w:t>4</w:t>
      </w:r>
    </w:p>
    <w:p w:rsidR="00DB39FA" w:rsidRPr="006D2C07" w:rsidRDefault="00DB39FA" w:rsidP="00DB39FA">
      <w:pPr>
        <w:widowControl/>
        <w:jc w:val="left"/>
        <w:rPr>
          <w:rFonts w:asciiTheme="majorHAnsi" w:hAnsiTheme="majorHAnsi" w:cstheme="majorHAnsi"/>
          <w:color w:val="000000" w:themeColor="text1"/>
          <w:sz w:val="22"/>
        </w:rPr>
      </w:pPr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>Retention times of S/IS for 6 LSD enzym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6"/>
        <w:gridCol w:w="1985"/>
        <w:gridCol w:w="2410"/>
        <w:gridCol w:w="2409"/>
      </w:tblGrid>
      <w:tr w:rsidR="00DB39FA" w:rsidRPr="006D2C07" w:rsidTr="00217E36">
        <w:tc>
          <w:tcPr>
            <w:tcW w:w="2376" w:type="dxa"/>
            <w:tcBorders>
              <w:top w:val="single" w:sz="4" w:space="0" w:color="auto"/>
            </w:tcBorders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Column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</w:tcBorders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proofErr w:type="spellStart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onoTower</w:t>
            </w:r>
            <w:proofErr w:type="spellEnd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 C18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proofErr w:type="spellStart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InertStainSwift</w:t>
            </w:r>
            <w:proofErr w:type="spellEnd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 C18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Inner diameter (mm)</w:t>
            </w:r>
          </w:p>
        </w:tc>
        <w:tc>
          <w:tcPr>
            <w:tcW w:w="4395" w:type="dxa"/>
            <w:gridSpan w:val="2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2409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2.1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Length (mm)</w:t>
            </w:r>
          </w:p>
        </w:tc>
        <w:tc>
          <w:tcPr>
            <w:tcW w:w="4395" w:type="dxa"/>
            <w:gridSpan w:val="2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50</w:t>
            </w:r>
          </w:p>
        </w:tc>
        <w:tc>
          <w:tcPr>
            <w:tcW w:w="2409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30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Particle (</w:t>
            </w:r>
            <w:r w:rsidRPr="006D2C07">
              <w:rPr>
                <w:rFonts w:ascii="Symbol" w:hAnsi="Symbol" w:cstheme="majorHAnsi"/>
                <w:color w:val="000000" w:themeColor="text1"/>
                <w:sz w:val="22"/>
              </w:rPr>
              <w:t>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)</w:t>
            </w:r>
          </w:p>
        </w:tc>
        <w:tc>
          <w:tcPr>
            <w:tcW w:w="4395" w:type="dxa"/>
            <w:gridSpan w:val="2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2409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3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Solvent A: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02% Formic acid in H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2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O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5 </w:t>
            </w:r>
            <w:proofErr w:type="spellStart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M</w:t>
            </w:r>
            <w:proofErr w:type="spellEnd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 NH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4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OAc in H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2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O</w:t>
            </w:r>
          </w:p>
        </w:tc>
        <w:tc>
          <w:tcPr>
            <w:tcW w:w="2409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5 </w:t>
            </w:r>
            <w:proofErr w:type="spellStart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mM</w:t>
            </w:r>
            <w:proofErr w:type="spellEnd"/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 xml:space="preserve"> NH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4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OAc in H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  <w:vertAlign w:val="subscript"/>
              </w:rPr>
              <w:t>2</w:t>
            </w: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O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Solvent B: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Acetonitrile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ind w:leftChars="-11" w:left="-23" w:firstLineChars="11" w:firstLine="24"/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1% Formic acid in methanol</w:t>
            </w:r>
          </w:p>
        </w:tc>
        <w:tc>
          <w:tcPr>
            <w:tcW w:w="2409" w:type="dxa"/>
          </w:tcPr>
          <w:p w:rsidR="00DB39FA" w:rsidRPr="006D2C07" w:rsidRDefault="00DB39FA" w:rsidP="00217E36">
            <w:pPr>
              <w:ind w:leftChars="-11" w:left="-23" w:firstLineChars="11" w:firstLine="24"/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1% Formic acid in methanol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6804" w:type="dxa"/>
            <w:gridSpan w:val="3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Retention time (min)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GAA_IS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584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649</w:t>
            </w:r>
          </w:p>
        </w:tc>
        <w:tc>
          <w:tcPr>
            <w:tcW w:w="2409" w:type="dxa"/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442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GAA_S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557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601</w:t>
            </w:r>
          </w:p>
        </w:tc>
        <w:tc>
          <w:tcPr>
            <w:tcW w:w="2409" w:type="dxa"/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72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GLA_IS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566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624</w:t>
            </w:r>
          </w:p>
        </w:tc>
        <w:tc>
          <w:tcPr>
            <w:tcW w:w="2409" w:type="dxa"/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146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GLA_S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538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583</w:t>
            </w:r>
          </w:p>
        </w:tc>
        <w:tc>
          <w:tcPr>
            <w:tcW w:w="2409" w:type="dxa"/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751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IDUA_IS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529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554</w:t>
            </w:r>
          </w:p>
        </w:tc>
        <w:tc>
          <w:tcPr>
            <w:tcW w:w="2409" w:type="dxa"/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760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IDUA_S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557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503</w:t>
            </w:r>
          </w:p>
        </w:tc>
        <w:tc>
          <w:tcPr>
            <w:tcW w:w="2409" w:type="dxa"/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608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ABG_IS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661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4.854</w:t>
            </w:r>
          </w:p>
        </w:tc>
        <w:tc>
          <w:tcPr>
            <w:tcW w:w="2409" w:type="dxa"/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651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ABG_S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0.985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3.883</w:t>
            </w:r>
          </w:p>
        </w:tc>
        <w:tc>
          <w:tcPr>
            <w:tcW w:w="2409" w:type="dxa"/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286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ASM_IS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2.035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6.309</w:t>
            </w:r>
          </w:p>
        </w:tc>
        <w:tc>
          <w:tcPr>
            <w:tcW w:w="2409" w:type="dxa"/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113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ASM_S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113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5.229</w:t>
            </w:r>
          </w:p>
        </w:tc>
        <w:tc>
          <w:tcPr>
            <w:tcW w:w="2409" w:type="dxa"/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643</w:t>
            </w:r>
          </w:p>
        </w:tc>
      </w:tr>
      <w:tr w:rsidR="00DB39FA" w:rsidRPr="006D2C07" w:rsidTr="00217E36">
        <w:tc>
          <w:tcPr>
            <w:tcW w:w="2376" w:type="dxa"/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GALC_IS</w:t>
            </w:r>
          </w:p>
        </w:tc>
        <w:tc>
          <w:tcPr>
            <w:tcW w:w="1985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2.482</w:t>
            </w:r>
          </w:p>
        </w:tc>
        <w:tc>
          <w:tcPr>
            <w:tcW w:w="2410" w:type="dxa"/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8.444</w:t>
            </w:r>
          </w:p>
        </w:tc>
        <w:tc>
          <w:tcPr>
            <w:tcW w:w="2409" w:type="dxa"/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674</w:t>
            </w:r>
          </w:p>
        </w:tc>
      </w:tr>
      <w:tr w:rsidR="00DB39FA" w:rsidRPr="006D2C07" w:rsidTr="00217E36">
        <w:tc>
          <w:tcPr>
            <w:tcW w:w="2376" w:type="dxa"/>
            <w:tcBorders>
              <w:bottom w:val="single" w:sz="4" w:space="0" w:color="000000" w:themeColor="text1"/>
            </w:tcBorders>
          </w:tcPr>
          <w:p w:rsidR="00DB39FA" w:rsidRPr="006D2C07" w:rsidRDefault="00DB39FA" w:rsidP="00217E36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GALC_S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1.286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DB39FA" w:rsidRPr="006D2C07" w:rsidRDefault="00DB39FA" w:rsidP="00217E3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6D2C07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5.584</w:t>
            </w:r>
          </w:p>
        </w:tc>
        <w:tc>
          <w:tcPr>
            <w:tcW w:w="2409" w:type="dxa"/>
            <w:tcBorders>
              <w:bottom w:val="single" w:sz="4" w:space="0" w:color="000000" w:themeColor="text1"/>
            </w:tcBorders>
            <w:vAlign w:val="bottom"/>
          </w:tcPr>
          <w:p w:rsidR="00DB39FA" w:rsidRPr="006D2C07" w:rsidRDefault="00DB39FA" w:rsidP="00217E36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136</w:t>
            </w:r>
          </w:p>
        </w:tc>
      </w:tr>
    </w:tbl>
    <w:p w:rsidR="00DB39FA" w:rsidRPr="006D2C07" w:rsidRDefault="00DB39FA" w:rsidP="00DB39FA">
      <w:pPr>
        <w:spacing w:line="360" w:lineRule="auto"/>
        <w:jc w:val="left"/>
        <w:rPr>
          <w:rFonts w:asciiTheme="majorHAnsi" w:hAnsiTheme="majorHAnsi" w:cstheme="majorHAnsi"/>
          <w:color w:val="000000" w:themeColor="text1"/>
          <w:sz w:val="22"/>
        </w:rPr>
        <w:sectPr w:rsidR="00DB39FA" w:rsidRPr="006D2C07" w:rsidSect="00A53DC2">
          <w:footerReference w:type="default" r:id="rId9"/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</w:p>
    <w:p w:rsidR="00DB39FA" w:rsidRPr="006D2C07" w:rsidRDefault="00DB39FA" w:rsidP="00DB39FA">
      <w:pPr>
        <w:spacing w:line="300" w:lineRule="exact"/>
        <w:rPr>
          <w:rFonts w:asciiTheme="majorHAnsi" w:eastAsia="Arial Unicode MS" w:hAnsiTheme="majorHAnsi" w:cstheme="majorHAnsi"/>
          <w:b/>
          <w:color w:val="000000" w:themeColor="text1"/>
          <w:sz w:val="22"/>
        </w:rPr>
      </w:pPr>
      <w:r w:rsidRPr="006D2C07">
        <w:rPr>
          <w:rFonts w:asciiTheme="majorHAnsi" w:eastAsia="Arial Unicode MS" w:hAnsiTheme="majorHAnsi" w:cstheme="majorHAnsi"/>
          <w:b/>
          <w:color w:val="000000" w:themeColor="text1"/>
          <w:sz w:val="22"/>
        </w:rPr>
        <w:lastRenderedPageBreak/>
        <w:t xml:space="preserve">Supplementary Table </w:t>
      </w:r>
      <w:r w:rsidRPr="006D2C07">
        <w:rPr>
          <w:rFonts w:asciiTheme="majorHAnsi" w:eastAsia="Arial Unicode MS" w:hAnsiTheme="majorHAnsi" w:cstheme="majorHAnsi" w:hint="eastAsia"/>
          <w:b/>
          <w:color w:val="000000" w:themeColor="text1"/>
          <w:sz w:val="22"/>
        </w:rPr>
        <w:t>5</w:t>
      </w:r>
    </w:p>
    <w:p w:rsidR="00DB39FA" w:rsidRPr="006D2C07" w:rsidRDefault="00DB39FA" w:rsidP="00DB39FA">
      <w:pPr>
        <w:widowControl/>
        <w:spacing w:line="300" w:lineRule="exact"/>
        <w:jc w:val="left"/>
        <w:rPr>
          <w:rFonts w:asciiTheme="majorHAnsi" w:hAnsiTheme="majorHAnsi" w:cstheme="majorHAnsi"/>
          <w:color w:val="000000" w:themeColor="text1"/>
          <w:sz w:val="22"/>
        </w:rPr>
      </w:pPr>
      <w:r w:rsidRPr="006D2C07">
        <w:rPr>
          <w:rFonts w:asciiTheme="majorHAnsi" w:hAnsiTheme="majorHAnsi" w:cstheme="majorHAnsi" w:hint="eastAsia"/>
          <w:color w:val="000000" w:themeColor="text1"/>
          <w:sz w:val="22"/>
        </w:rPr>
        <w:t>Retention times of S/IS for 6 LSD enzymes using gradient elution.</w:t>
      </w:r>
    </w:p>
    <w:tbl>
      <w:tblPr>
        <w:tblW w:w="1376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14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B39FA" w:rsidRPr="006D2C07" w:rsidTr="00217E36">
        <w:trPr>
          <w:trHeight w:val="57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 w:hint="eastAsia"/>
                <w:color w:val="000000" w:themeColor="text1"/>
                <w:kern w:val="0"/>
                <w:sz w:val="22"/>
              </w:rPr>
              <w:t>Ru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#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#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#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#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#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#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#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#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#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#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#11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Compound</w:t>
            </w:r>
          </w:p>
        </w:tc>
        <w:tc>
          <w:tcPr>
            <w:tcW w:w="124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Retention time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24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min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GAA_I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442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GAA_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72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GLA_I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ind w:firstLineChars="35" w:firstLine="77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146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GLA_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751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IDUA_I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760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IDUA_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608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ABG_I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651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ABG_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286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ASM_I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113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ASM_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643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GALC_I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674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GALC_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136</w:t>
            </w:r>
          </w:p>
        </w:tc>
      </w:tr>
      <w:tr w:rsidR="00DB39FA" w:rsidRPr="006D2C07" w:rsidTr="00217E36">
        <w:trPr>
          <w:trHeight w:val="28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24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Gradient program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24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Time (min): B (%)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01: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01: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01: 50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00: 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.50: 50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50: 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50: 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.00: 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50: 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50: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50: 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50: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50: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.50: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.50: 80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0: 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0: 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0: 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0: 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0: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0: 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0: 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0: 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00: 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6.00: 90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1: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4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01: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6.01: 50</w:t>
            </w:r>
          </w:p>
        </w:tc>
      </w:tr>
      <w:tr w:rsidR="00DB39FA" w:rsidRPr="006D2C07" w:rsidTr="00217E36">
        <w:trPr>
          <w:trHeight w:val="57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00: 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00: 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00: 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00: 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00: 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00: 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00: 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5.00: 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6.00: 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FA" w:rsidRPr="006D2C07" w:rsidRDefault="00DB39FA" w:rsidP="00217E36">
            <w:pPr>
              <w:widowControl/>
              <w:spacing w:line="300" w:lineRule="exact"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6D2C07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7.00: End</w:t>
            </w:r>
          </w:p>
        </w:tc>
      </w:tr>
    </w:tbl>
    <w:p w:rsidR="00767615" w:rsidRDefault="00DB39FA" w:rsidP="00DF366F">
      <w:pPr>
        <w:widowControl/>
        <w:jc w:val="left"/>
        <w:rPr>
          <w:rFonts w:asciiTheme="majorHAnsi" w:hAnsiTheme="majorHAnsi" w:cstheme="majorHAnsi"/>
          <w:color w:val="000000" w:themeColor="text1"/>
          <w:sz w:val="22"/>
        </w:rPr>
      </w:pPr>
      <w:proofErr w:type="spellStart"/>
      <w:r w:rsidRPr="00AA57D6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InertSustainSwift</w:t>
      </w:r>
      <w:proofErr w:type="spellEnd"/>
      <w:r w:rsidRPr="00AA57D6"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C18 (2.1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</w:t>
      </w:r>
      <w:r w:rsidRPr="00AA57D6">
        <w:rPr>
          <w:rFonts w:asciiTheme="majorHAnsi" w:eastAsia="Arial Unicode MS" w:hAnsiTheme="majorHAnsi" w:cstheme="majorHAnsi"/>
          <w:color w:val="000000" w:themeColor="text1"/>
          <w:sz w:val="22"/>
        </w:rPr>
        <w:t>×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</w:t>
      </w:r>
      <w:r w:rsidRPr="00AA57D6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50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</w:t>
      </w:r>
      <w:r w:rsidRPr="00AA57D6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mm, 3</w:t>
      </w:r>
      <w:r>
        <w:rPr>
          <w:rFonts w:asciiTheme="majorHAnsi" w:eastAsia="Arial Unicode MS" w:hAnsiTheme="majorHAnsi" w:cstheme="majorHAnsi" w:hint="eastAsia"/>
          <w:color w:val="000000" w:themeColor="text1"/>
          <w:sz w:val="22"/>
        </w:rPr>
        <w:t xml:space="preserve"> </w:t>
      </w:r>
      <w:r w:rsidRPr="00AA57D6">
        <w:rPr>
          <w:rFonts w:ascii="Symbol" w:eastAsia="Arial Unicode MS" w:hAnsi="Symbol" w:cstheme="majorHAnsi"/>
          <w:color w:val="000000" w:themeColor="text1"/>
          <w:sz w:val="22"/>
        </w:rPr>
        <w:t></w:t>
      </w:r>
      <w:r w:rsidRPr="00AA57D6">
        <w:rPr>
          <w:rFonts w:asciiTheme="majorHAnsi" w:eastAsia="Arial Unicode MS" w:hAnsiTheme="majorHAnsi" w:cstheme="majorHAnsi" w:hint="eastAsia"/>
          <w:color w:val="000000" w:themeColor="text1"/>
          <w:sz w:val="22"/>
        </w:rPr>
        <w:t>m, GL Sciences, Tokyo, Japan) was used.</w:t>
      </w:r>
      <w:bookmarkStart w:id="0" w:name="_GoBack"/>
      <w:bookmarkEnd w:id="0"/>
    </w:p>
    <w:sectPr w:rsidR="00767615" w:rsidSect="00DF366F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68E48A7" w15:done="0"/>
  <w15:commentEx w15:paraId="2BF4A25F" w15:done="0"/>
  <w15:commentEx w15:paraId="03080608" w15:done="0"/>
  <w15:commentEx w15:paraId="16E15614" w15:done="0"/>
  <w15:commentEx w15:paraId="62BA4B89" w15:done="0"/>
  <w15:commentEx w15:paraId="128364DE" w15:done="0"/>
  <w15:commentEx w15:paraId="25CF414F" w15:done="0"/>
  <w15:commentEx w15:paraId="7B3DE540" w15:done="0"/>
  <w15:commentEx w15:paraId="10007B66" w15:done="0"/>
  <w15:commentEx w15:paraId="01EB51A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615" w:rsidRDefault="00767615" w:rsidP="00881D8B">
      <w:r>
        <w:separator/>
      </w:r>
    </w:p>
  </w:endnote>
  <w:endnote w:type="continuationSeparator" w:id="0">
    <w:p w:rsidR="00767615" w:rsidRDefault="00767615" w:rsidP="00881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2393207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sz w:val="22"/>
      </w:rPr>
    </w:sdtEndPr>
    <w:sdtContent>
      <w:p w:rsidR="00217E36" w:rsidRPr="006F4C0F" w:rsidRDefault="00635513">
        <w:pPr>
          <w:pStyle w:val="Footer"/>
          <w:jc w:val="center"/>
          <w:rPr>
            <w:rFonts w:asciiTheme="majorHAnsi" w:hAnsiTheme="majorHAnsi" w:cstheme="majorHAnsi"/>
            <w:sz w:val="22"/>
          </w:rPr>
        </w:pPr>
        <w:r w:rsidRPr="006F4C0F">
          <w:rPr>
            <w:rFonts w:asciiTheme="majorHAnsi" w:hAnsiTheme="majorHAnsi" w:cstheme="majorHAnsi"/>
            <w:sz w:val="22"/>
          </w:rPr>
          <w:fldChar w:fldCharType="begin"/>
        </w:r>
        <w:r w:rsidR="00217E36" w:rsidRPr="006F4C0F">
          <w:rPr>
            <w:rFonts w:asciiTheme="majorHAnsi" w:hAnsiTheme="majorHAnsi" w:cstheme="majorHAnsi"/>
            <w:sz w:val="22"/>
          </w:rPr>
          <w:instrText xml:space="preserve"> PAGE   \* MERGEFORMAT </w:instrText>
        </w:r>
        <w:r w:rsidRPr="006F4C0F">
          <w:rPr>
            <w:rFonts w:asciiTheme="majorHAnsi" w:hAnsiTheme="majorHAnsi" w:cstheme="majorHAnsi"/>
            <w:sz w:val="22"/>
          </w:rPr>
          <w:fldChar w:fldCharType="separate"/>
        </w:r>
        <w:r w:rsidR="00DF366F" w:rsidRPr="00DF366F">
          <w:rPr>
            <w:rFonts w:asciiTheme="majorHAnsi" w:hAnsiTheme="majorHAnsi" w:cstheme="majorHAnsi"/>
            <w:noProof/>
            <w:sz w:val="22"/>
            <w:lang w:val="ja-JP"/>
          </w:rPr>
          <w:t>6</w:t>
        </w:r>
        <w:r w:rsidRPr="006F4C0F">
          <w:rPr>
            <w:rFonts w:asciiTheme="majorHAnsi" w:hAnsiTheme="majorHAnsi" w:cstheme="majorHAnsi"/>
            <w:sz w:val="22"/>
          </w:rPr>
          <w:fldChar w:fldCharType="end"/>
        </w:r>
      </w:p>
    </w:sdtContent>
  </w:sdt>
  <w:p w:rsidR="00217E36" w:rsidRDefault="00217E36" w:rsidP="00E838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615" w:rsidRDefault="00767615" w:rsidP="00881D8B">
      <w:r>
        <w:separator/>
      </w:r>
    </w:p>
  </w:footnote>
  <w:footnote w:type="continuationSeparator" w:id="0">
    <w:p w:rsidR="00767615" w:rsidRDefault="00767615" w:rsidP="00881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310D69A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.">
    <w15:presenceInfo w15:providerId="None" w15:userId="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7680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 Genetic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PS.enl&lt;/item&gt;&lt;/Libraries&gt;&lt;/ENLibraries&gt;"/>
  </w:docVars>
  <w:rsids>
    <w:rsidRoot w:val="00665543"/>
    <w:rsid w:val="0000364A"/>
    <w:rsid w:val="0000367C"/>
    <w:rsid w:val="0000668F"/>
    <w:rsid w:val="00011B19"/>
    <w:rsid w:val="000169D0"/>
    <w:rsid w:val="00017CF6"/>
    <w:rsid w:val="00021974"/>
    <w:rsid w:val="0002407D"/>
    <w:rsid w:val="000243B0"/>
    <w:rsid w:val="00026FE5"/>
    <w:rsid w:val="000359F7"/>
    <w:rsid w:val="0003701C"/>
    <w:rsid w:val="0004292E"/>
    <w:rsid w:val="0004324C"/>
    <w:rsid w:val="000445C8"/>
    <w:rsid w:val="000466AE"/>
    <w:rsid w:val="00050864"/>
    <w:rsid w:val="00051B3C"/>
    <w:rsid w:val="00052F93"/>
    <w:rsid w:val="00054BCD"/>
    <w:rsid w:val="00054C83"/>
    <w:rsid w:val="0005539A"/>
    <w:rsid w:val="00057A4F"/>
    <w:rsid w:val="00057C1F"/>
    <w:rsid w:val="00062DC6"/>
    <w:rsid w:val="00065E6E"/>
    <w:rsid w:val="00070660"/>
    <w:rsid w:val="00073504"/>
    <w:rsid w:val="00073E9B"/>
    <w:rsid w:val="00073EBA"/>
    <w:rsid w:val="0007590B"/>
    <w:rsid w:val="00075D71"/>
    <w:rsid w:val="0007748E"/>
    <w:rsid w:val="00083348"/>
    <w:rsid w:val="00083C58"/>
    <w:rsid w:val="00083DC1"/>
    <w:rsid w:val="00085AFE"/>
    <w:rsid w:val="0008630A"/>
    <w:rsid w:val="00086A52"/>
    <w:rsid w:val="0009176E"/>
    <w:rsid w:val="0009542F"/>
    <w:rsid w:val="00095B38"/>
    <w:rsid w:val="00096971"/>
    <w:rsid w:val="000A22D6"/>
    <w:rsid w:val="000A61F6"/>
    <w:rsid w:val="000A7D1D"/>
    <w:rsid w:val="000A7D23"/>
    <w:rsid w:val="000B1511"/>
    <w:rsid w:val="000B3452"/>
    <w:rsid w:val="000B5443"/>
    <w:rsid w:val="000B65E4"/>
    <w:rsid w:val="000C0851"/>
    <w:rsid w:val="000D09F2"/>
    <w:rsid w:val="000D0E87"/>
    <w:rsid w:val="000D29A7"/>
    <w:rsid w:val="000D5FD9"/>
    <w:rsid w:val="000D652F"/>
    <w:rsid w:val="000E174E"/>
    <w:rsid w:val="000E1D2B"/>
    <w:rsid w:val="000E6143"/>
    <w:rsid w:val="000E74E9"/>
    <w:rsid w:val="000F0418"/>
    <w:rsid w:val="000F07A5"/>
    <w:rsid w:val="000F1A9A"/>
    <w:rsid w:val="000F2BFF"/>
    <w:rsid w:val="000F32B9"/>
    <w:rsid w:val="000F45A4"/>
    <w:rsid w:val="000F4A44"/>
    <w:rsid w:val="000F740B"/>
    <w:rsid w:val="000F7B85"/>
    <w:rsid w:val="00102B00"/>
    <w:rsid w:val="00105DD4"/>
    <w:rsid w:val="00107C04"/>
    <w:rsid w:val="001101DF"/>
    <w:rsid w:val="0011514C"/>
    <w:rsid w:val="00115B6B"/>
    <w:rsid w:val="001169D0"/>
    <w:rsid w:val="00124945"/>
    <w:rsid w:val="00125697"/>
    <w:rsid w:val="00131257"/>
    <w:rsid w:val="001314B1"/>
    <w:rsid w:val="00135881"/>
    <w:rsid w:val="00136119"/>
    <w:rsid w:val="00136AE9"/>
    <w:rsid w:val="001375F0"/>
    <w:rsid w:val="0014026E"/>
    <w:rsid w:val="00141085"/>
    <w:rsid w:val="00142600"/>
    <w:rsid w:val="00142CB8"/>
    <w:rsid w:val="00144230"/>
    <w:rsid w:val="001518A5"/>
    <w:rsid w:val="00152A0E"/>
    <w:rsid w:val="00153BE2"/>
    <w:rsid w:val="00161DD9"/>
    <w:rsid w:val="00166167"/>
    <w:rsid w:val="00171DDE"/>
    <w:rsid w:val="0017249E"/>
    <w:rsid w:val="001762FB"/>
    <w:rsid w:val="001807EE"/>
    <w:rsid w:val="00181F18"/>
    <w:rsid w:val="00185638"/>
    <w:rsid w:val="0019294F"/>
    <w:rsid w:val="00193619"/>
    <w:rsid w:val="00195F76"/>
    <w:rsid w:val="001966E7"/>
    <w:rsid w:val="001B024A"/>
    <w:rsid w:val="001B1DDA"/>
    <w:rsid w:val="001B2934"/>
    <w:rsid w:val="001C2AD3"/>
    <w:rsid w:val="001C3967"/>
    <w:rsid w:val="001C424A"/>
    <w:rsid w:val="001C59EB"/>
    <w:rsid w:val="001C6B4D"/>
    <w:rsid w:val="001D0D5D"/>
    <w:rsid w:val="001D5696"/>
    <w:rsid w:val="001D7236"/>
    <w:rsid w:val="001E1021"/>
    <w:rsid w:val="001E13B9"/>
    <w:rsid w:val="001E20CD"/>
    <w:rsid w:val="001E5078"/>
    <w:rsid w:val="001E6243"/>
    <w:rsid w:val="001E77AA"/>
    <w:rsid w:val="001F1FFD"/>
    <w:rsid w:val="001F208B"/>
    <w:rsid w:val="001F3E81"/>
    <w:rsid w:val="001F694F"/>
    <w:rsid w:val="001F7857"/>
    <w:rsid w:val="00201AF5"/>
    <w:rsid w:val="00203F0B"/>
    <w:rsid w:val="002076D7"/>
    <w:rsid w:val="0021013D"/>
    <w:rsid w:val="00210158"/>
    <w:rsid w:val="00210463"/>
    <w:rsid w:val="00210470"/>
    <w:rsid w:val="00210675"/>
    <w:rsid w:val="00214042"/>
    <w:rsid w:val="00216733"/>
    <w:rsid w:val="00216D16"/>
    <w:rsid w:val="00217E36"/>
    <w:rsid w:val="00221737"/>
    <w:rsid w:val="0022174B"/>
    <w:rsid w:val="00223D2A"/>
    <w:rsid w:val="002241C2"/>
    <w:rsid w:val="00224AD2"/>
    <w:rsid w:val="0022592B"/>
    <w:rsid w:val="00225F1A"/>
    <w:rsid w:val="00227457"/>
    <w:rsid w:val="00230046"/>
    <w:rsid w:val="00232FC6"/>
    <w:rsid w:val="0023487C"/>
    <w:rsid w:val="00234E33"/>
    <w:rsid w:val="00236F77"/>
    <w:rsid w:val="00237426"/>
    <w:rsid w:val="002405B2"/>
    <w:rsid w:val="002416A9"/>
    <w:rsid w:val="002435F9"/>
    <w:rsid w:val="00246D80"/>
    <w:rsid w:val="002473BB"/>
    <w:rsid w:val="002508C7"/>
    <w:rsid w:val="00253296"/>
    <w:rsid w:val="00254A00"/>
    <w:rsid w:val="00254ECF"/>
    <w:rsid w:val="002553D3"/>
    <w:rsid w:val="00256E23"/>
    <w:rsid w:val="002571B8"/>
    <w:rsid w:val="0026021C"/>
    <w:rsid w:val="0026092F"/>
    <w:rsid w:val="002708E1"/>
    <w:rsid w:val="00272151"/>
    <w:rsid w:val="00272316"/>
    <w:rsid w:val="00272736"/>
    <w:rsid w:val="002734FD"/>
    <w:rsid w:val="002741A4"/>
    <w:rsid w:val="00275AE4"/>
    <w:rsid w:val="00282201"/>
    <w:rsid w:val="0028502C"/>
    <w:rsid w:val="00286596"/>
    <w:rsid w:val="00290E0F"/>
    <w:rsid w:val="00293A11"/>
    <w:rsid w:val="00294EEA"/>
    <w:rsid w:val="002953B2"/>
    <w:rsid w:val="002A1057"/>
    <w:rsid w:val="002A3A45"/>
    <w:rsid w:val="002A488D"/>
    <w:rsid w:val="002B4304"/>
    <w:rsid w:val="002B445F"/>
    <w:rsid w:val="002C3773"/>
    <w:rsid w:val="002D2D51"/>
    <w:rsid w:val="002D6940"/>
    <w:rsid w:val="002E01C7"/>
    <w:rsid w:val="002E140D"/>
    <w:rsid w:val="002E5917"/>
    <w:rsid w:val="002E6624"/>
    <w:rsid w:val="002E702A"/>
    <w:rsid w:val="002E7555"/>
    <w:rsid w:val="002F0CFD"/>
    <w:rsid w:val="002F0FFD"/>
    <w:rsid w:val="002F2789"/>
    <w:rsid w:val="002F5C5F"/>
    <w:rsid w:val="002F5FB1"/>
    <w:rsid w:val="002F66D5"/>
    <w:rsid w:val="002F6F2F"/>
    <w:rsid w:val="00300D65"/>
    <w:rsid w:val="00301D71"/>
    <w:rsid w:val="00302518"/>
    <w:rsid w:val="00302729"/>
    <w:rsid w:val="003040F9"/>
    <w:rsid w:val="00305B22"/>
    <w:rsid w:val="003060F1"/>
    <w:rsid w:val="00311AB7"/>
    <w:rsid w:val="0031321E"/>
    <w:rsid w:val="00314765"/>
    <w:rsid w:val="003177F1"/>
    <w:rsid w:val="003225D1"/>
    <w:rsid w:val="00325D01"/>
    <w:rsid w:val="00326174"/>
    <w:rsid w:val="00327635"/>
    <w:rsid w:val="00327936"/>
    <w:rsid w:val="003319E7"/>
    <w:rsid w:val="00332154"/>
    <w:rsid w:val="00333AC0"/>
    <w:rsid w:val="00333E42"/>
    <w:rsid w:val="003342D5"/>
    <w:rsid w:val="003357DC"/>
    <w:rsid w:val="003365A6"/>
    <w:rsid w:val="00340B8B"/>
    <w:rsid w:val="0034692A"/>
    <w:rsid w:val="00347E4A"/>
    <w:rsid w:val="003538FA"/>
    <w:rsid w:val="003545D7"/>
    <w:rsid w:val="00356E7B"/>
    <w:rsid w:val="0036008C"/>
    <w:rsid w:val="00362357"/>
    <w:rsid w:val="00363E2C"/>
    <w:rsid w:val="003664F8"/>
    <w:rsid w:val="00370191"/>
    <w:rsid w:val="0037043D"/>
    <w:rsid w:val="003712C4"/>
    <w:rsid w:val="00374ADC"/>
    <w:rsid w:val="00374B8A"/>
    <w:rsid w:val="003759EA"/>
    <w:rsid w:val="00377AC8"/>
    <w:rsid w:val="00382818"/>
    <w:rsid w:val="0038366B"/>
    <w:rsid w:val="00384251"/>
    <w:rsid w:val="0038679A"/>
    <w:rsid w:val="00391173"/>
    <w:rsid w:val="00392193"/>
    <w:rsid w:val="003947B5"/>
    <w:rsid w:val="00394EAC"/>
    <w:rsid w:val="00395392"/>
    <w:rsid w:val="00395C25"/>
    <w:rsid w:val="003B0B99"/>
    <w:rsid w:val="003B1C65"/>
    <w:rsid w:val="003B2C40"/>
    <w:rsid w:val="003B2F25"/>
    <w:rsid w:val="003C2E31"/>
    <w:rsid w:val="003C64B5"/>
    <w:rsid w:val="003C6B3A"/>
    <w:rsid w:val="003C6DC3"/>
    <w:rsid w:val="003C6DDE"/>
    <w:rsid w:val="003D1226"/>
    <w:rsid w:val="003D1A09"/>
    <w:rsid w:val="003D28FF"/>
    <w:rsid w:val="003D2D87"/>
    <w:rsid w:val="003D317E"/>
    <w:rsid w:val="003D51D9"/>
    <w:rsid w:val="003D612A"/>
    <w:rsid w:val="003D751D"/>
    <w:rsid w:val="003E64E2"/>
    <w:rsid w:val="003E6A4C"/>
    <w:rsid w:val="003E6E93"/>
    <w:rsid w:val="003F183A"/>
    <w:rsid w:val="003F2872"/>
    <w:rsid w:val="003F5B3F"/>
    <w:rsid w:val="003F5E9D"/>
    <w:rsid w:val="003F717A"/>
    <w:rsid w:val="00401B1D"/>
    <w:rsid w:val="00404CE6"/>
    <w:rsid w:val="00415ADC"/>
    <w:rsid w:val="00417864"/>
    <w:rsid w:val="00420EF8"/>
    <w:rsid w:val="0042221D"/>
    <w:rsid w:val="004223CE"/>
    <w:rsid w:val="0042689C"/>
    <w:rsid w:val="00426F16"/>
    <w:rsid w:val="004301B6"/>
    <w:rsid w:val="004310E4"/>
    <w:rsid w:val="00433300"/>
    <w:rsid w:val="00435DE5"/>
    <w:rsid w:val="004431C7"/>
    <w:rsid w:val="004450E5"/>
    <w:rsid w:val="00452BEF"/>
    <w:rsid w:val="00456474"/>
    <w:rsid w:val="00460D7D"/>
    <w:rsid w:val="00462FC2"/>
    <w:rsid w:val="00463EA0"/>
    <w:rsid w:val="0046400C"/>
    <w:rsid w:val="00465BE2"/>
    <w:rsid w:val="00466191"/>
    <w:rsid w:val="004662F3"/>
    <w:rsid w:val="004674A9"/>
    <w:rsid w:val="00470629"/>
    <w:rsid w:val="004706D7"/>
    <w:rsid w:val="00470BBC"/>
    <w:rsid w:val="004719DF"/>
    <w:rsid w:val="00472DDF"/>
    <w:rsid w:val="004747B3"/>
    <w:rsid w:val="004776BD"/>
    <w:rsid w:val="00477772"/>
    <w:rsid w:val="0048048A"/>
    <w:rsid w:val="00482936"/>
    <w:rsid w:val="004917DD"/>
    <w:rsid w:val="00495835"/>
    <w:rsid w:val="004966D3"/>
    <w:rsid w:val="004A010D"/>
    <w:rsid w:val="004A0A76"/>
    <w:rsid w:val="004A2A47"/>
    <w:rsid w:val="004A33B7"/>
    <w:rsid w:val="004A4E2B"/>
    <w:rsid w:val="004A68A1"/>
    <w:rsid w:val="004B55A1"/>
    <w:rsid w:val="004B5794"/>
    <w:rsid w:val="004C22A5"/>
    <w:rsid w:val="004C328A"/>
    <w:rsid w:val="004C4322"/>
    <w:rsid w:val="004C4EF7"/>
    <w:rsid w:val="004C579E"/>
    <w:rsid w:val="004D0778"/>
    <w:rsid w:val="004D2574"/>
    <w:rsid w:val="004D7938"/>
    <w:rsid w:val="004E6716"/>
    <w:rsid w:val="004F139F"/>
    <w:rsid w:val="004F1658"/>
    <w:rsid w:val="004F25D6"/>
    <w:rsid w:val="004F2F9E"/>
    <w:rsid w:val="004F6072"/>
    <w:rsid w:val="004F7B6A"/>
    <w:rsid w:val="00500DC7"/>
    <w:rsid w:val="00505E10"/>
    <w:rsid w:val="00506AA1"/>
    <w:rsid w:val="00506DFD"/>
    <w:rsid w:val="00511303"/>
    <w:rsid w:val="00517226"/>
    <w:rsid w:val="00523302"/>
    <w:rsid w:val="00526656"/>
    <w:rsid w:val="00532D07"/>
    <w:rsid w:val="00535E28"/>
    <w:rsid w:val="005379E8"/>
    <w:rsid w:val="00537AE1"/>
    <w:rsid w:val="00540769"/>
    <w:rsid w:val="0054638C"/>
    <w:rsid w:val="00552A74"/>
    <w:rsid w:val="00552CA8"/>
    <w:rsid w:val="00553D8A"/>
    <w:rsid w:val="00554290"/>
    <w:rsid w:val="00554C92"/>
    <w:rsid w:val="0055550D"/>
    <w:rsid w:val="00556E17"/>
    <w:rsid w:val="00557FB7"/>
    <w:rsid w:val="0056154A"/>
    <w:rsid w:val="00562E9E"/>
    <w:rsid w:val="00567B94"/>
    <w:rsid w:val="0057178E"/>
    <w:rsid w:val="00574059"/>
    <w:rsid w:val="005765EE"/>
    <w:rsid w:val="00577873"/>
    <w:rsid w:val="00581389"/>
    <w:rsid w:val="0058215E"/>
    <w:rsid w:val="00584005"/>
    <w:rsid w:val="00585199"/>
    <w:rsid w:val="00592337"/>
    <w:rsid w:val="00594A96"/>
    <w:rsid w:val="005A10EE"/>
    <w:rsid w:val="005A2E94"/>
    <w:rsid w:val="005A3164"/>
    <w:rsid w:val="005A3AE8"/>
    <w:rsid w:val="005B36BC"/>
    <w:rsid w:val="005B4EF3"/>
    <w:rsid w:val="005B576C"/>
    <w:rsid w:val="005B57A7"/>
    <w:rsid w:val="005B74A8"/>
    <w:rsid w:val="005C193D"/>
    <w:rsid w:val="005C440E"/>
    <w:rsid w:val="005C4731"/>
    <w:rsid w:val="005C521C"/>
    <w:rsid w:val="005D0ADE"/>
    <w:rsid w:val="005D0F13"/>
    <w:rsid w:val="005D4075"/>
    <w:rsid w:val="005D5590"/>
    <w:rsid w:val="005D7FD1"/>
    <w:rsid w:val="005E05F3"/>
    <w:rsid w:val="005E0817"/>
    <w:rsid w:val="005E3432"/>
    <w:rsid w:val="005E368F"/>
    <w:rsid w:val="005E5265"/>
    <w:rsid w:val="005E75DB"/>
    <w:rsid w:val="005F0541"/>
    <w:rsid w:val="005F45A1"/>
    <w:rsid w:val="005F7F67"/>
    <w:rsid w:val="00600ED0"/>
    <w:rsid w:val="00604386"/>
    <w:rsid w:val="006049D2"/>
    <w:rsid w:val="00610D5D"/>
    <w:rsid w:val="00611E66"/>
    <w:rsid w:val="00612886"/>
    <w:rsid w:val="00612929"/>
    <w:rsid w:val="006136BF"/>
    <w:rsid w:val="00613C5B"/>
    <w:rsid w:val="006146FD"/>
    <w:rsid w:val="00616A07"/>
    <w:rsid w:val="00623DB2"/>
    <w:rsid w:val="00624164"/>
    <w:rsid w:val="006267E1"/>
    <w:rsid w:val="0062775D"/>
    <w:rsid w:val="00627F1B"/>
    <w:rsid w:val="00632740"/>
    <w:rsid w:val="0063462C"/>
    <w:rsid w:val="00635513"/>
    <w:rsid w:val="00635BD9"/>
    <w:rsid w:val="006371ED"/>
    <w:rsid w:val="00640698"/>
    <w:rsid w:val="00642496"/>
    <w:rsid w:val="00642D2B"/>
    <w:rsid w:val="00644777"/>
    <w:rsid w:val="00645BA1"/>
    <w:rsid w:val="006520F7"/>
    <w:rsid w:val="00652BE6"/>
    <w:rsid w:val="006530D4"/>
    <w:rsid w:val="00655215"/>
    <w:rsid w:val="00656680"/>
    <w:rsid w:val="00656977"/>
    <w:rsid w:val="00656CA6"/>
    <w:rsid w:val="006572A4"/>
    <w:rsid w:val="00657402"/>
    <w:rsid w:val="00662360"/>
    <w:rsid w:val="00664CF3"/>
    <w:rsid w:val="00665543"/>
    <w:rsid w:val="00666664"/>
    <w:rsid w:val="00667B44"/>
    <w:rsid w:val="00671E8E"/>
    <w:rsid w:val="00674774"/>
    <w:rsid w:val="00674C02"/>
    <w:rsid w:val="00676122"/>
    <w:rsid w:val="00676A24"/>
    <w:rsid w:val="00680720"/>
    <w:rsid w:val="00680DB6"/>
    <w:rsid w:val="00681288"/>
    <w:rsid w:val="006812CC"/>
    <w:rsid w:val="00682284"/>
    <w:rsid w:val="006823B1"/>
    <w:rsid w:val="00684732"/>
    <w:rsid w:val="00685B75"/>
    <w:rsid w:val="006862BC"/>
    <w:rsid w:val="00687690"/>
    <w:rsid w:val="00687A41"/>
    <w:rsid w:val="00694C06"/>
    <w:rsid w:val="00695204"/>
    <w:rsid w:val="006A0534"/>
    <w:rsid w:val="006A4CCB"/>
    <w:rsid w:val="006A4D24"/>
    <w:rsid w:val="006A5486"/>
    <w:rsid w:val="006A6DE0"/>
    <w:rsid w:val="006B2C8A"/>
    <w:rsid w:val="006B4784"/>
    <w:rsid w:val="006B71C2"/>
    <w:rsid w:val="006B7C4F"/>
    <w:rsid w:val="006C054F"/>
    <w:rsid w:val="006C38AC"/>
    <w:rsid w:val="006C3999"/>
    <w:rsid w:val="006C5D30"/>
    <w:rsid w:val="006C61E3"/>
    <w:rsid w:val="006C6E01"/>
    <w:rsid w:val="006D15D7"/>
    <w:rsid w:val="006D2542"/>
    <w:rsid w:val="006D2C07"/>
    <w:rsid w:val="006D5ABE"/>
    <w:rsid w:val="006D6842"/>
    <w:rsid w:val="006D74F6"/>
    <w:rsid w:val="006D7C07"/>
    <w:rsid w:val="006E24DC"/>
    <w:rsid w:val="006E2735"/>
    <w:rsid w:val="006E3109"/>
    <w:rsid w:val="006E60B2"/>
    <w:rsid w:val="006F4CCA"/>
    <w:rsid w:val="006F73CE"/>
    <w:rsid w:val="00700E01"/>
    <w:rsid w:val="00711C1A"/>
    <w:rsid w:val="00712126"/>
    <w:rsid w:val="0071316D"/>
    <w:rsid w:val="007137AB"/>
    <w:rsid w:val="00713C24"/>
    <w:rsid w:val="00713FC9"/>
    <w:rsid w:val="00714843"/>
    <w:rsid w:val="007149F4"/>
    <w:rsid w:val="007158A4"/>
    <w:rsid w:val="007204AE"/>
    <w:rsid w:val="007259FC"/>
    <w:rsid w:val="00727D37"/>
    <w:rsid w:val="0073215F"/>
    <w:rsid w:val="007327FD"/>
    <w:rsid w:val="0073342C"/>
    <w:rsid w:val="00734014"/>
    <w:rsid w:val="0073465C"/>
    <w:rsid w:val="00736767"/>
    <w:rsid w:val="00736EB8"/>
    <w:rsid w:val="0074011A"/>
    <w:rsid w:val="00742831"/>
    <w:rsid w:val="00742D4D"/>
    <w:rsid w:val="00751766"/>
    <w:rsid w:val="007553C0"/>
    <w:rsid w:val="0075720D"/>
    <w:rsid w:val="00757A95"/>
    <w:rsid w:val="00762354"/>
    <w:rsid w:val="007643C8"/>
    <w:rsid w:val="00766B64"/>
    <w:rsid w:val="00767615"/>
    <w:rsid w:val="00772DD7"/>
    <w:rsid w:val="00773954"/>
    <w:rsid w:val="00773A32"/>
    <w:rsid w:val="00774E51"/>
    <w:rsid w:val="007754B0"/>
    <w:rsid w:val="00780C15"/>
    <w:rsid w:val="007828D0"/>
    <w:rsid w:val="00784767"/>
    <w:rsid w:val="0078668A"/>
    <w:rsid w:val="00794FAB"/>
    <w:rsid w:val="00795499"/>
    <w:rsid w:val="00795943"/>
    <w:rsid w:val="007959DA"/>
    <w:rsid w:val="007A237D"/>
    <w:rsid w:val="007A2385"/>
    <w:rsid w:val="007A282E"/>
    <w:rsid w:val="007A4276"/>
    <w:rsid w:val="007A503B"/>
    <w:rsid w:val="007B33AD"/>
    <w:rsid w:val="007B49B6"/>
    <w:rsid w:val="007B62C4"/>
    <w:rsid w:val="007C0539"/>
    <w:rsid w:val="007C059F"/>
    <w:rsid w:val="007C0A6E"/>
    <w:rsid w:val="007C0C3D"/>
    <w:rsid w:val="007C1162"/>
    <w:rsid w:val="007C1B5E"/>
    <w:rsid w:val="007C1DE0"/>
    <w:rsid w:val="007C59DE"/>
    <w:rsid w:val="007C7BB7"/>
    <w:rsid w:val="007D26E0"/>
    <w:rsid w:val="007D4A7A"/>
    <w:rsid w:val="007D4F52"/>
    <w:rsid w:val="007D6226"/>
    <w:rsid w:val="007E00A8"/>
    <w:rsid w:val="007E153B"/>
    <w:rsid w:val="007E2E1F"/>
    <w:rsid w:val="007E348C"/>
    <w:rsid w:val="007E34B7"/>
    <w:rsid w:val="007E641F"/>
    <w:rsid w:val="007F1D2C"/>
    <w:rsid w:val="007F48C3"/>
    <w:rsid w:val="007F5538"/>
    <w:rsid w:val="007F7058"/>
    <w:rsid w:val="007F7F50"/>
    <w:rsid w:val="00806154"/>
    <w:rsid w:val="00806D4E"/>
    <w:rsid w:val="00807A8A"/>
    <w:rsid w:val="008142EF"/>
    <w:rsid w:val="00814760"/>
    <w:rsid w:val="00814AD6"/>
    <w:rsid w:val="0081695F"/>
    <w:rsid w:val="00821F7C"/>
    <w:rsid w:val="00823F3B"/>
    <w:rsid w:val="00825AA7"/>
    <w:rsid w:val="00825BF0"/>
    <w:rsid w:val="00825ED9"/>
    <w:rsid w:val="00826710"/>
    <w:rsid w:val="00831644"/>
    <w:rsid w:val="00832873"/>
    <w:rsid w:val="00832AA7"/>
    <w:rsid w:val="008331D2"/>
    <w:rsid w:val="00833F1A"/>
    <w:rsid w:val="008346B0"/>
    <w:rsid w:val="00837E6B"/>
    <w:rsid w:val="008407DD"/>
    <w:rsid w:val="008433F6"/>
    <w:rsid w:val="00844476"/>
    <w:rsid w:val="008451E4"/>
    <w:rsid w:val="00846F11"/>
    <w:rsid w:val="00850C92"/>
    <w:rsid w:val="00854891"/>
    <w:rsid w:val="0085599F"/>
    <w:rsid w:val="00857CF9"/>
    <w:rsid w:val="008612BB"/>
    <w:rsid w:val="00861882"/>
    <w:rsid w:val="00861CA7"/>
    <w:rsid w:val="00861E0E"/>
    <w:rsid w:val="00862B8E"/>
    <w:rsid w:val="00863BCA"/>
    <w:rsid w:val="0086535A"/>
    <w:rsid w:val="00867B98"/>
    <w:rsid w:val="00870B55"/>
    <w:rsid w:val="008739E1"/>
    <w:rsid w:val="00873DEA"/>
    <w:rsid w:val="008748A6"/>
    <w:rsid w:val="008750CD"/>
    <w:rsid w:val="00875867"/>
    <w:rsid w:val="008773D4"/>
    <w:rsid w:val="008801FB"/>
    <w:rsid w:val="008804FC"/>
    <w:rsid w:val="00881D8B"/>
    <w:rsid w:val="00885EAF"/>
    <w:rsid w:val="0088621B"/>
    <w:rsid w:val="00887378"/>
    <w:rsid w:val="00890132"/>
    <w:rsid w:val="00890C44"/>
    <w:rsid w:val="00891EE5"/>
    <w:rsid w:val="008922C1"/>
    <w:rsid w:val="008926FD"/>
    <w:rsid w:val="008933B4"/>
    <w:rsid w:val="00894118"/>
    <w:rsid w:val="00894DAA"/>
    <w:rsid w:val="00895537"/>
    <w:rsid w:val="008A26F5"/>
    <w:rsid w:val="008A28AF"/>
    <w:rsid w:val="008A335D"/>
    <w:rsid w:val="008A47AE"/>
    <w:rsid w:val="008B08A4"/>
    <w:rsid w:val="008B17EF"/>
    <w:rsid w:val="008B1FE7"/>
    <w:rsid w:val="008C2120"/>
    <w:rsid w:val="008C4F42"/>
    <w:rsid w:val="008C62FD"/>
    <w:rsid w:val="008D0E1C"/>
    <w:rsid w:val="008D1231"/>
    <w:rsid w:val="008D357E"/>
    <w:rsid w:val="008D7CB0"/>
    <w:rsid w:val="008E4105"/>
    <w:rsid w:val="008E653F"/>
    <w:rsid w:val="008F3E01"/>
    <w:rsid w:val="008F6177"/>
    <w:rsid w:val="008F6A11"/>
    <w:rsid w:val="008F6C9F"/>
    <w:rsid w:val="008F73B4"/>
    <w:rsid w:val="00902130"/>
    <w:rsid w:val="00903025"/>
    <w:rsid w:val="00903968"/>
    <w:rsid w:val="00903E28"/>
    <w:rsid w:val="00904062"/>
    <w:rsid w:val="00906A0C"/>
    <w:rsid w:val="0091042F"/>
    <w:rsid w:val="00910C74"/>
    <w:rsid w:val="00912191"/>
    <w:rsid w:val="00916574"/>
    <w:rsid w:val="00917335"/>
    <w:rsid w:val="00917D9D"/>
    <w:rsid w:val="00920161"/>
    <w:rsid w:val="009217DE"/>
    <w:rsid w:val="00925415"/>
    <w:rsid w:val="00930D7C"/>
    <w:rsid w:val="00930DF5"/>
    <w:rsid w:val="00934334"/>
    <w:rsid w:val="00935A1E"/>
    <w:rsid w:val="0093621F"/>
    <w:rsid w:val="00941D28"/>
    <w:rsid w:val="00941FDF"/>
    <w:rsid w:val="009427E7"/>
    <w:rsid w:val="00944487"/>
    <w:rsid w:val="00946043"/>
    <w:rsid w:val="0094723E"/>
    <w:rsid w:val="009474DB"/>
    <w:rsid w:val="00950BA5"/>
    <w:rsid w:val="00950C7E"/>
    <w:rsid w:val="00952A44"/>
    <w:rsid w:val="0095571D"/>
    <w:rsid w:val="0095588B"/>
    <w:rsid w:val="00955C40"/>
    <w:rsid w:val="009600AB"/>
    <w:rsid w:val="0096282A"/>
    <w:rsid w:val="00962AE9"/>
    <w:rsid w:val="009653EA"/>
    <w:rsid w:val="009724B9"/>
    <w:rsid w:val="00972F6A"/>
    <w:rsid w:val="0097333E"/>
    <w:rsid w:val="009754B2"/>
    <w:rsid w:val="00977691"/>
    <w:rsid w:val="009806AF"/>
    <w:rsid w:val="009808E0"/>
    <w:rsid w:val="00984D62"/>
    <w:rsid w:val="00984E31"/>
    <w:rsid w:val="009857AA"/>
    <w:rsid w:val="00990872"/>
    <w:rsid w:val="00991D86"/>
    <w:rsid w:val="00992300"/>
    <w:rsid w:val="00994BEA"/>
    <w:rsid w:val="00995D97"/>
    <w:rsid w:val="009969B8"/>
    <w:rsid w:val="00996B92"/>
    <w:rsid w:val="00997B0B"/>
    <w:rsid w:val="009A2A5C"/>
    <w:rsid w:val="009A4CC1"/>
    <w:rsid w:val="009A752B"/>
    <w:rsid w:val="009A7C23"/>
    <w:rsid w:val="009B2BBE"/>
    <w:rsid w:val="009B31BD"/>
    <w:rsid w:val="009B707E"/>
    <w:rsid w:val="009B777F"/>
    <w:rsid w:val="009C04A6"/>
    <w:rsid w:val="009D211C"/>
    <w:rsid w:val="009D4DA5"/>
    <w:rsid w:val="009D6E65"/>
    <w:rsid w:val="009E03E7"/>
    <w:rsid w:val="009E3C2C"/>
    <w:rsid w:val="009E55F4"/>
    <w:rsid w:val="009E5E50"/>
    <w:rsid w:val="009F04EA"/>
    <w:rsid w:val="009F1F91"/>
    <w:rsid w:val="009F2919"/>
    <w:rsid w:val="009F50E4"/>
    <w:rsid w:val="00A038E9"/>
    <w:rsid w:val="00A03F1C"/>
    <w:rsid w:val="00A041AE"/>
    <w:rsid w:val="00A041E0"/>
    <w:rsid w:val="00A11FE0"/>
    <w:rsid w:val="00A12512"/>
    <w:rsid w:val="00A131B4"/>
    <w:rsid w:val="00A13F33"/>
    <w:rsid w:val="00A141CD"/>
    <w:rsid w:val="00A155CC"/>
    <w:rsid w:val="00A165DE"/>
    <w:rsid w:val="00A175A0"/>
    <w:rsid w:val="00A17FFB"/>
    <w:rsid w:val="00A22C4E"/>
    <w:rsid w:val="00A22D8A"/>
    <w:rsid w:val="00A23447"/>
    <w:rsid w:val="00A23552"/>
    <w:rsid w:val="00A23E71"/>
    <w:rsid w:val="00A24501"/>
    <w:rsid w:val="00A25EC7"/>
    <w:rsid w:val="00A37C81"/>
    <w:rsid w:val="00A41B8D"/>
    <w:rsid w:val="00A4218D"/>
    <w:rsid w:val="00A435D0"/>
    <w:rsid w:val="00A4543F"/>
    <w:rsid w:val="00A455A2"/>
    <w:rsid w:val="00A455C8"/>
    <w:rsid w:val="00A45D28"/>
    <w:rsid w:val="00A46D77"/>
    <w:rsid w:val="00A51005"/>
    <w:rsid w:val="00A53DC2"/>
    <w:rsid w:val="00A55447"/>
    <w:rsid w:val="00A554A6"/>
    <w:rsid w:val="00A5619D"/>
    <w:rsid w:val="00A56464"/>
    <w:rsid w:val="00A5704A"/>
    <w:rsid w:val="00A57BAC"/>
    <w:rsid w:val="00A60E03"/>
    <w:rsid w:val="00A634CC"/>
    <w:rsid w:val="00A64133"/>
    <w:rsid w:val="00A64793"/>
    <w:rsid w:val="00A706D5"/>
    <w:rsid w:val="00A707DF"/>
    <w:rsid w:val="00A71EA4"/>
    <w:rsid w:val="00A7587E"/>
    <w:rsid w:val="00A80050"/>
    <w:rsid w:val="00A80FE1"/>
    <w:rsid w:val="00A82EC8"/>
    <w:rsid w:val="00A83211"/>
    <w:rsid w:val="00A845BF"/>
    <w:rsid w:val="00A85432"/>
    <w:rsid w:val="00A8799D"/>
    <w:rsid w:val="00A90BA8"/>
    <w:rsid w:val="00A9301F"/>
    <w:rsid w:val="00A93BF0"/>
    <w:rsid w:val="00A946DB"/>
    <w:rsid w:val="00A95E20"/>
    <w:rsid w:val="00A9613A"/>
    <w:rsid w:val="00A979E3"/>
    <w:rsid w:val="00A97F8D"/>
    <w:rsid w:val="00AA0B10"/>
    <w:rsid w:val="00AA2F7A"/>
    <w:rsid w:val="00AA398D"/>
    <w:rsid w:val="00AA44FB"/>
    <w:rsid w:val="00AA57D6"/>
    <w:rsid w:val="00AA60CC"/>
    <w:rsid w:val="00AA6337"/>
    <w:rsid w:val="00AA7E2F"/>
    <w:rsid w:val="00AB04DD"/>
    <w:rsid w:val="00AB163C"/>
    <w:rsid w:val="00AB196B"/>
    <w:rsid w:val="00AB1F76"/>
    <w:rsid w:val="00AB30DC"/>
    <w:rsid w:val="00AB310B"/>
    <w:rsid w:val="00AB53E3"/>
    <w:rsid w:val="00AC11AD"/>
    <w:rsid w:val="00AC12F6"/>
    <w:rsid w:val="00AC63D9"/>
    <w:rsid w:val="00AC67A9"/>
    <w:rsid w:val="00AC6FDB"/>
    <w:rsid w:val="00AC7086"/>
    <w:rsid w:val="00AE0CE4"/>
    <w:rsid w:val="00AF1218"/>
    <w:rsid w:val="00AF3CA9"/>
    <w:rsid w:val="00AF5C41"/>
    <w:rsid w:val="00AF6887"/>
    <w:rsid w:val="00B02648"/>
    <w:rsid w:val="00B02AC5"/>
    <w:rsid w:val="00B10D28"/>
    <w:rsid w:val="00B150D0"/>
    <w:rsid w:val="00B15A7F"/>
    <w:rsid w:val="00B20635"/>
    <w:rsid w:val="00B215FC"/>
    <w:rsid w:val="00B2191C"/>
    <w:rsid w:val="00B22B81"/>
    <w:rsid w:val="00B23386"/>
    <w:rsid w:val="00B2790F"/>
    <w:rsid w:val="00B27BD9"/>
    <w:rsid w:val="00B301E6"/>
    <w:rsid w:val="00B31B0F"/>
    <w:rsid w:val="00B31D3B"/>
    <w:rsid w:val="00B34801"/>
    <w:rsid w:val="00B34F86"/>
    <w:rsid w:val="00B3590F"/>
    <w:rsid w:val="00B37AE9"/>
    <w:rsid w:val="00B43FDA"/>
    <w:rsid w:val="00B45C30"/>
    <w:rsid w:val="00B45DB9"/>
    <w:rsid w:val="00B5085E"/>
    <w:rsid w:val="00B60D21"/>
    <w:rsid w:val="00B6134F"/>
    <w:rsid w:val="00B61E0E"/>
    <w:rsid w:val="00B61FE1"/>
    <w:rsid w:val="00B66741"/>
    <w:rsid w:val="00B70C86"/>
    <w:rsid w:val="00B73642"/>
    <w:rsid w:val="00B73A8F"/>
    <w:rsid w:val="00B75D95"/>
    <w:rsid w:val="00B7699C"/>
    <w:rsid w:val="00B76F38"/>
    <w:rsid w:val="00B77989"/>
    <w:rsid w:val="00B8110E"/>
    <w:rsid w:val="00B81428"/>
    <w:rsid w:val="00B86BFD"/>
    <w:rsid w:val="00B87623"/>
    <w:rsid w:val="00B906C9"/>
    <w:rsid w:val="00B90D5F"/>
    <w:rsid w:val="00B91CFE"/>
    <w:rsid w:val="00B91EC3"/>
    <w:rsid w:val="00B924D1"/>
    <w:rsid w:val="00B9259F"/>
    <w:rsid w:val="00B93184"/>
    <w:rsid w:val="00B94AD2"/>
    <w:rsid w:val="00BA1868"/>
    <w:rsid w:val="00BA22B8"/>
    <w:rsid w:val="00BA4304"/>
    <w:rsid w:val="00BA6DE1"/>
    <w:rsid w:val="00BB2735"/>
    <w:rsid w:val="00BB407F"/>
    <w:rsid w:val="00BC0457"/>
    <w:rsid w:val="00BC3B97"/>
    <w:rsid w:val="00BC3BCA"/>
    <w:rsid w:val="00BC3F5E"/>
    <w:rsid w:val="00BC5427"/>
    <w:rsid w:val="00BC7B18"/>
    <w:rsid w:val="00BD3571"/>
    <w:rsid w:val="00BD5951"/>
    <w:rsid w:val="00BD7093"/>
    <w:rsid w:val="00BE2608"/>
    <w:rsid w:val="00BE2C9E"/>
    <w:rsid w:val="00BE79D0"/>
    <w:rsid w:val="00BE7C10"/>
    <w:rsid w:val="00BF05B9"/>
    <w:rsid w:val="00BF126E"/>
    <w:rsid w:val="00BF295F"/>
    <w:rsid w:val="00BF4F53"/>
    <w:rsid w:val="00BF6A85"/>
    <w:rsid w:val="00C003D5"/>
    <w:rsid w:val="00C017B1"/>
    <w:rsid w:val="00C027F3"/>
    <w:rsid w:val="00C058EE"/>
    <w:rsid w:val="00C07B44"/>
    <w:rsid w:val="00C13EF2"/>
    <w:rsid w:val="00C13FD8"/>
    <w:rsid w:val="00C147B1"/>
    <w:rsid w:val="00C1797B"/>
    <w:rsid w:val="00C17E27"/>
    <w:rsid w:val="00C20CF5"/>
    <w:rsid w:val="00C2290E"/>
    <w:rsid w:val="00C244CE"/>
    <w:rsid w:val="00C24D5A"/>
    <w:rsid w:val="00C24E88"/>
    <w:rsid w:val="00C27189"/>
    <w:rsid w:val="00C31C0D"/>
    <w:rsid w:val="00C35DC4"/>
    <w:rsid w:val="00C375CC"/>
    <w:rsid w:val="00C40894"/>
    <w:rsid w:val="00C40CB7"/>
    <w:rsid w:val="00C413FF"/>
    <w:rsid w:val="00C415AB"/>
    <w:rsid w:val="00C41B5F"/>
    <w:rsid w:val="00C41C7F"/>
    <w:rsid w:val="00C43BF2"/>
    <w:rsid w:val="00C50B3D"/>
    <w:rsid w:val="00C51E58"/>
    <w:rsid w:val="00C6185E"/>
    <w:rsid w:val="00C619DF"/>
    <w:rsid w:val="00C65656"/>
    <w:rsid w:val="00C65E1E"/>
    <w:rsid w:val="00C66886"/>
    <w:rsid w:val="00C66F2B"/>
    <w:rsid w:val="00C70271"/>
    <w:rsid w:val="00C707BC"/>
    <w:rsid w:val="00C720E8"/>
    <w:rsid w:val="00C730DB"/>
    <w:rsid w:val="00C84CA4"/>
    <w:rsid w:val="00C869EE"/>
    <w:rsid w:val="00C87BD6"/>
    <w:rsid w:val="00C9035D"/>
    <w:rsid w:val="00C91DC6"/>
    <w:rsid w:val="00C94580"/>
    <w:rsid w:val="00C97F25"/>
    <w:rsid w:val="00CA3CD9"/>
    <w:rsid w:val="00CA7723"/>
    <w:rsid w:val="00CA7D8A"/>
    <w:rsid w:val="00CB1619"/>
    <w:rsid w:val="00CB219F"/>
    <w:rsid w:val="00CB521B"/>
    <w:rsid w:val="00CB6E8E"/>
    <w:rsid w:val="00CC0876"/>
    <w:rsid w:val="00CC19CD"/>
    <w:rsid w:val="00CC6EA2"/>
    <w:rsid w:val="00CD11B0"/>
    <w:rsid w:val="00CD2713"/>
    <w:rsid w:val="00CD36C4"/>
    <w:rsid w:val="00CD5DA0"/>
    <w:rsid w:val="00CD77EE"/>
    <w:rsid w:val="00CE1811"/>
    <w:rsid w:val="00CE4F66"/>
    <w:rsid w:val="00CE5B83"/>
    <w:rsid w:val="00CF5BC8"/>
    <w:rsid w:val="00CF5C62"/>
    <w:rsid w:val="00D03B0F"/>
    <w:rsid w:val="00D064C1"/>
    <w:rsid w:val="00D06A18"/>
    <w:rsid w:val="00D06ECE"/>
    <w:rsid w:val="00D113FD"/>
    <w:rsid w:val="00D1434C"/>
    <w:rsid w:val="00D16489"/>
    <w:rsid w:val="00D16F9A"/>
    <w:rsid w:val="00D23013"/>
    <w:rsid w:val="00D23CC7"/>
    <w:rsid w:val="00D267B4"/>
    <w:rsid w:val="00D26B5C"/>
    <w:rsid w:val="00D27186"/>
    <w:rsid w:val="00D272CC"/>
    <w:rsid w:val="00D272E0"/>
    <w:rsid w:val="00D27594"/>
    <w:rsid w:val="00D3160A"/>
    <w:rsid w:val="00D31844"/>
    <w:rsid w:val="00D31D1C"/>
    <w:rsid w:val="00D31D47"/>
    <w:rsid w:val="00D322D0"/>
    <w:rsid w:val="00D344F1"/>
    <w:rsid w:val="00D35B72"/>
    <w:rsid w:val="00D40085"/>
    <w:rsid w:val="00D41DFC"/>
    <w:rsid w:val="00D43903"/>
    <w:rsid w:val="00D54E9D"/>
    <w:rsid w:val="00D54F10"/>
    <w:rsid w:val="00D573A7"/>
    <w:rsid w:val="00D6221D"/>
    <w:rsid w:val="00D651D4"/>
    <w:rsid w:val="00D66436"/>
    <w:rsid w:val="00D70225"/>
    <w:rsid w:val="00D7044B"/>
    <w:rsid w:val="00D71FE4"/>
    <w:rsid w:val="00D72817"/>
    <w:rsid w:val="00D73D3A"/>
    <w:rsid w:val="00D80E16"/>
    <w:rsid w:val="00D8184E"/>
    <w:rsid w:val="00D81891"/>
    <w:rsid w:val="00D909EB"/>
    <w:rsid w:val="00D94568"/>
    <w:rsid w:val="00D94DE3"/>
    <w:rsid w:val="00D95F0A"/>
    <w:rsid w:val="00DA0E3B"/>
    <w:rsid w:val="00DA4A49"/>
    <w:rsid w:val="00DB3629"/>
    <w:rsid w:val="00DB39FA"/>
    <w:rsid w:val="00DB3C7B"/>
    <w:rsid w:val="00DB70A3"/>
    <w:rsid w:val="00DC44E2"/>
    <w:rsid w:val="00DC59AE"/>
    <w:rsid w:val="00DC779E"/>
    <w:rsid w:val="00DC7CFB"/>
    <w:rsid w:val="00DD4009"/>
    <w:rsid w:val="00DD427D"/>
    <w:rsid w:val="00DD67C2"/>
    <w:rsid w:val="00DD788C"/>
    <w:rsid w:val="00DE407B"/>
    <w:rsid w:val="00DE4193"/>
    <w:rsid w:val="00DE4ADE"/>
    <w:rsid w:val="00DE5E39"/>
    <w:rsid w:val="00DF0886"/>
    <w:rsid w:val="00DF246D"/>
    <w:rsid w:val="00DF366F"/>
    <w:rsid w:val="00DF4A0B"/>
    <w:rsid w:val="00DF619D"/>
    <w:rsid w:val="00DF6381"/>
    <w:rsid w:val="00DF6CAB"/>
    <w:rsid w:val="00E02840"/>
    <w:rsid w:val="00E02EAE"/>
    <w:rsid w:val="00E11572"/>
    <w:rsid w:val="00E1294D"/>
    <w:rsid w:val="00E1710E"/>
    <w:rsid w:val="00E17697"/>
    <w:rsid w:val="00E2092B"/>
    <w:rsid w:val="00E2236D"/>
    <w:rsid w:val="00E2248B"/>
    <w:rsid w:val="00E23DCE"/>
    <w:rsid w:val="00E24E7D"/>
    <w:rsid w:val="00E25893"/>
    <w:rsid w:val="00E262A7"/>
    <w:rsid w:val="00E301EC"/>
    <w:rsid w:val="00E31016"/>
    <w:rsid w:val="00E36F5E"/>
    <w:rsid w:val="00E43BF4"/>
    <w:rsid w:val="00E4677F"/>
    <w:rsid w:val="00E470DB"/>
    <w:rsid w:val="00E478DA"/>
    <w:rsid w:val="00E47C45"/>
    <w:rsid w:val="00E572F0"/>
    <w:rsid w:val="00E57D79"/>
    <w:rsid w:val="00E61F20"/>
    <w:rsid w:val="00E633EC"/>
    <w:rsid w:val="00E63866"/>
    <w:rsid w:val="00E63C39"/>
    <w:rsid w:val="00E66825"/>
    <w:rsid w:val="00E66836"/>
    <w:rsid w:val="00E70CDB"/>
    <w:rsid w:val="00E72BE6"/>
    <w:rsid w:val="00E72C74"/>
    <w:rsid w:val="00E76A6E"/>
    <w:rsid w:val="00E77B8C"/>
    <w:rsid w:val="00E800EC"/>
    <w:rsid w:val="00E80538"/>
    <w:rsid w:val="00E82491"/>
    <w:rsid w:val="00E824B5"/>
    <w:rsid w:val="00E82839"/>
    <w:rsid w:val="00E83893"/>
    <w:rsid w:val="00E83E97"/>
    <w:rsid w:val="00E85FE9"/>
    <w:rsid w:val="00E90B49"/>
    <w:rsid w:val="00E90C88"/>
    <w:rsid w:val="00E9217E"/>
    <w:rsid w:val="00E959E5"/>
    <w:rsid w:val="00E96AF7"/>
    <w:rsid w:val="00EA130E"/>
    <w:rsid w:val="00EA2F5D"/>
    <w:rsid w:val="00EA407A"/>
    <w:rsid w:val="00EA5626"/>
    <w:rsid w:val="00EA5D1D"/>
    <w:rsid w:val="00EB0C9F"/>
    <w:rsid w:val="00EB3247"/>
    <w:rsid w:val="00EB3C6D"/>
    <w:rsid w:val="00EB5A0D"/>
    <w:rsid w:val="00EB7145"/>
    <w:rsid w:val="00EC0413"/>
    <w:rsid w:val="00EC054F"/>
    <w:rsid w:val="00EC14A6"/>
    <w:rsid w:val="00EC28B8"/>
    <w:rsid w:val="00EC40B4"/>
    <w:rsid w:val="00EC4BA7"/>
    <w:rsid w:val="00EC58BF"/>
    <w:rsid w:val="00EC6465"/>
    <w:rsid w:val="00EC72AA"/>
    <w:rsid w:val="00EC7C66"/>
    <w:rsid w:val="00ED167F"/>
    <w:rsid w:val="00ED1E96"/>
    <w:rsid w:val="00EE159A"/>
    <w:rsid w:val="00EE1927"/>
    <w:rsid w:val="00EE2514"/>
    <w:rsid w:val="00EE452B"/>
    <w:rsid w:val="00EE5AE1"/>
    <w:rsid w:val="00EE6043"/>
    <w:rsid w:val="00EF0A7E"/>
    <w:rsid w:val="00EF191C"/>
    <w:rsid w:val="00EF30BC"/>
    <w:rsid w:val="00EF5BCD"/>
    <w:rsid w:val="00EF7404"/>
    <w:rsid w:val="00F032B3"/>
    <w:rsid w:val="00F130D0"/>
    <w:rsid w:val="00F16F19"/>
    <w:rsid w:val="00F1749C"/>
    <w:rsid w:val="00F174CF"/>
    <w:rsid w:val="00F17DC4"/>
    <w:rsid w:val="00F23358"/>
    <w:rsid w:val="00F267F5"/>
    <w:rsid w:val="00F27102"/>
    <w:rsid w:val="00F3012D"/>
    <w:rsid w:val="00F321B5"/>
    <w:rsid w:val="00F35257"/>
    <w:rsid w:val="00F357BE"/>
    <w:rsid w:val="00F36391"/>
    <w:rsid w:val="00F37DC9"/>
    <w:rsid w:val="00F427A7"/>
    <w:rsid w:val="00F43185"/>
    <w:rsid w:val="00F47BB5"/>
    <w:rsid w:val="00F50982"/>
    <w:rsid w:val="00F54980"/>
    <w:rsid w:val="00F54B00"/>
    <w:rsid w:val="00F56057"/>
    <w:rsid w:val="00F57369"/>
    <w:rsid w:val="00F578F6"/>
    <w:rsid w:val="00F617D4"/>
    <w:rsid w:val="00F6209C"/>
    <w:rsid w:val="00F66DF2"/>
    <w:rsid w:val="00F66EC9"/>
    <w:rsid w:val="00F67222"/>
    <w:rsid w:val="00F718E3"/>
    <w:rsid w:val="00F73109"/>
    <w:rsid w:val="00F731D3"/>
    <w:rsid w:val="00F7362F"/>
    <w:rsid w:val="00F73977"/>
    <w:rsid w:val="00F74DA9"/>
    <w:rsid w:val="00F83415"/>
    <w:rsid w:val="00F838AB"/>
    <w:rsid w:val="00F874CD"/>
    <w:rsid w:val="00F90BC5"/>
    <w:rsid w:val="00F9194A"/>
    <w:rsid w:val="00F92A78"/>
    <w:rsid w:val="00F94C1C"/>
    <w:rsid w:val="00F956A4"/>
    <w:rsid w:val="00FA3FFC"/>
    <w:rsid w:val="00FA5CEB"/>
    <w:rsid w:val="00FB1085"/>
    <w:rsid w:val="00FB1AB9"/>
    <w:rsid w:val="00FB3A2F"/>
    <w:rsid w:val="00FB5AC7"/>
    <w:rsid w:val="00FC108A"/>
    <w:rsid w:val="00FC10C1"/>
    <w:rsid w:val="00FC34CD"/>
    <w:rsid w:val="00FC5B95"/>
    <w:rsid w:val="00FD054A"/>
    <w:rsid w:val="00FD1E12"/>
    <w:rsid w:val="00FD29E1"/>
    <w:rsid w:val="00FD3017"/>
    <w:rsid w:val="00FD5508"/>
    <w:rsid w:val="00FE05C7"/>
    <w:rsid w:val="00FE1F53"/>
    <w:rsid w:val="00FE7FCB"/>
    <w:rsid w:val="00FF1EBE"/>
    <w:rsid w:val="00FF309B"/>
    <w:rsid w:val="00FF48CE"/>
    <w:rsid w:val="00FF6FD3"/>
    <w:rsid w:val="00FF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680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1E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E20C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F54980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4CF3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0CD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54980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64CF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81D8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1D8B"/>
  </w:style>
  <w:style w:type="paragraph" w:styleId="Footer">
    <w:name w:val="footer"/>
    <w:basedOn w:val="Normal"/>
    <w:link w:val="FooterChar"/>
    <w:uiPriority w:val="99"/>
    <w:unhideWhenUsed/>
    <w:rsid w:val="00881D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1D8B"/>
  </w:style>
  <w:style w:type="character" w:customStyle="1" w:styleId="apple-converted-space">
    <w:name w:val="apple-converted-space"/>
    <w:basedOn w:val="DefaultParagraphFont"/>
    <w:rsid w:val="00E72C74"/>
  </w:style>
  <w:style w:type="table" w:styleId="TableGrid">
    <w:name w:val="Table Grid"/>
    <w:basedOn w:val="TableNormal"/>
    <w:uiPriority w:val="39"/>
    <w:rsid w:val="00EC4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1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12D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498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54980"/>
    <w:rPr>
      <w:i/>
      <w:iCs/>
    </w:rPr>
  </w:style>
  <w:style w:type="character" w:customStyle="1" w:styleId="contextualextensionhighlight">
    <w:name w:val="contextualextensionhighlight"/>
    <w:basedOn w:val="DefaultParagraphFont"/>
    <w:rsid w:val="00210675"/>
  </w:style>
  <w:style w:type="paragraph" w:styleId="NormalWeb">
    <w:name w:val="Normal (Web)"/>
    <w:basedOn w:val="Normal"/>
    <w:uiPriority w:val="99"/>
    <w:unhideWhenUsed/>
    <w:rsid w:val="00D80E1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46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0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0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6043"/>
  </w:style>
  <w:style w:type="paragraph" w:styleId="ListParagraph">
    <w:name w:val="List Paragraph"/>
    <w:basedOn w:val="Normal"/>
    <w:uiPriority w:val="34"/>
    <w:qFormat/>
    <w:rsid w:val="00D35B72"/>
    <w:pPr>
      <w:ind w:leftChars="400" w:left="840"/>
    </w:pPr>
  </w:style>
  <w:style w:type="paragraph" w:styleId="ListBullet">
    <w:name w:val="List Bullet"/>
    <w:basedOn w:val="Normal"/>
    <w:uiPriority w:val="99"/>
    <w:unhideWhenUsed/>
    <w:rsid w:val="00232FC6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ECB45C-57F4-4CF4-B36C-8A68771F1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867</Words>
  <Characters>4943</Characters>
  <Application>Microsoft Office Word</Application>
  <DocSecurity>0</DocSecurity>
  <Lines>4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ima</dc:creator>
  <cp:lastModifiedBy>RDINGCONG</cp:lastModifiedBy>
  <cp:revision>13</cp:revision>
  <cp:lastPrinted>2017-06-26T13:58:00Z</cp:lastPrinted>
  <dcterms:created xsi:type="dcterms:W3CDTF">2017-06-26T13:38:00Z</dcterms:created>
  <dcterms:modified xsi:type="dcterms:W3CDTF">2017-06-29T04:24:00Z</dcterms:modified>
</cp:coreProperties>
</file>